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B2C74" w14:textId="77777777" w:rsidR="00A673F4" w:rsidRPr="001549D3" w:rsidRDefault="00A673F4" w:rsidP="00A673F4">
      <w:pPr>
        <w:pStyle w:val="SupplementaryMaterial"/>
        <w:rPr>
          <w:b w:val="0"/>
        </w:rPr>
      </w:pPr>
      <w:r w:rsidRPr="001549D3">
        <w:t>Supplementary Material</w:t>
      </w:r>
    </w:p>
    <w:p w14:paraId="5066231E" w14:textId="77777777" w:rsidR="00A673F4" w:rsidRDefault="00A673F4" w:rsidP="00BD5F94"/>
    <w:p w14:paraId="2C688AFA" w14:textId="77777777" w:rsidR="00A673F4" w:rsidRDefault="00A673F4" w:rsidP="00BD5F94"/>
    <w:p w14:paraId="6BF2822D" w14:textId="795E296F" w:rsidR="00BD5F94" w:rsidRDefault="00BD5F94" w:rsidP="00BD5F94">
      <w:r>
        <w:rPr>
          <w:rFonts w:hint="eastAsia"/>
        </w:rPr>
        <w:t>S</w:t>
      </w:r>
      <w:r>
        <w:t xml:space="preserve">upplementary Table 1. Dose estimation results of </w:t>
      </w:r>
      <w:r w:rsidRPr="00132430">
        <w:rPr>
          <w:i/>
          <w:iCs/>
        </w:rPr>
        <w:t>in vitro</w:t>
      </w:r>
      <w:r>
        <w:t xml:space="preserve"> irradiated blind samples according to scoring methods </w:t>
      </w:r>
    </w:p>
    <w:p w14:paraId="5178F720" w14:textId="77777777" w:rsidR="00BD5F94" w:rsidRPr="009E26CF" w:rsidRDefault="00BD5F94" w:rsidP="00BD5F94"/>
    <w:tbl>
      <w:tblPr>
        <w:tblW w:w="902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1213"/>
        <w:gridCol w:w="1369"/>
        <w:gridCol w:w="1410"/>
        <w:gridCol w:w="1292"/>
        <w:gridCol w:w="728"/>
        <w:gridCol w:w="944"/>
        <w:gridCol w:w="910"/>
      </w:tblGrid>
      <w:tr w:rsidR="00954D82" w:rsidRPr="00984F9E" w14:paraId="454C9B15" w14:textId="77777777" w:rsidTr="00954D82">
        <w:trPr>
          <w:trHeight w:val="317"/>
          <w:jc w:val="center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6D5A" w14:textId="77777777" w:rsidR="00954D82" w:rsidRPr="00172B2E" w:rsidRDefault="00954D82" w:rsidP="00954D82">
            <w:pPr>
              <w:jc w:val="center"/>
            </w:pPr>
            <w:r w:rsidRPr="00172B2E">
              <w:rPr>
                <w:rFonts w:hint="eastAsia"/>
              </w:rPr>
              <w:t>Sample ID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86CAE6" w14:textId="1664A897" w:rsidR="00954D82" w:rsidRPr="00172B2E" w:rsidRDefault="00954D82" w:rsidP="00954D82">
            <w:pPr>
              <w:jc w:val="center"/>
            </w:pPr>
            <w:r>
              <w:t>metaphases (n)</w:t>
            </w:r>
          </w:p>
        </w:tc>
        <w:tc>
          <w:tcPr>
            <w:tcW w:w="13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385D10" w14:textId="29797681" w:rsidR="00954D82" w:rsidRPr="00172B2E" w:rsidRDefault="00954D82" w:rsidP="00954D82">
            <w:pPr>
              <w:jc w:val="center"/>
            </w:pPr>
            <w:r>
              <w:t>Dicentrics (n)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F0A9" w14:textId="3D198088" w:rsidR="00954D82" w:rsidRPr="00172B2E" w:rsidRDefault="00954D82" w:rsidP="00954D82">
            <w:pPr>
              <w:jc w:val="center"/>
            </w:pPr>
            <w:r>
              <w:t>DC</w:t>
            </w:r>
            <w:r w:rsidRPr="00172B2E">
              <w:t xml:space="preserve"> frequency</w:t>
            </w:r>
            <w:r>
              <w:t xml:space="preserve"> (per metaphase)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4A81" w14:textId="77777777" w:rsidR="00954D82" w:rsidRPr="00172B2E" w:rsidRDefault="00954D82" w:rsidP="00954D82">
            <w:pPr>
              <w:jc w:val="center"/>
            </w:pPr>
            <w:r w:rsidRPr="00172B2E">
              <w:t>Delivered dose (Gy)</w:t>
            </w:r>
          </w:p>
        </w:tc>
        <w:tc>
          <w:tcPr>
            <w:tcW w:w="258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F8CC" w14:textId="520B1353" w:rsidR="00954D82" w:rsidRPr="00172B2E" w:rsidRDefault="00954D82" w:rsidP="00954D82">
            <w:pPr>
              <w:jc w:val="center"/>
            </w:pPr>
            <w:r>
              <w:t>Dose estimation (Gy)</w:t>
            </w:r>
          </w:p>
        </w:tc>
      </w:tr>
      <w:tr w:rsidR="00954D82" w:rsidRPr="00984F9E" w14:paraId="2A4C907C" w14:textId="77777777" w:rsidTr="00954D82">
        <w:trPr>
          <w:trHeight w:val="317"/>
          <w:jc w:val="center"/>
        </w:trPr>
        <w:tc>
          <w:tcPr>
            <w:tcW w:w="1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63E96" w14:textId="77777777" w:rsidR="00954D82" w:rsidRPr="00172B2E" w:rsidRDefault="00954D82" w:rsidP="00954D82">
            <w:pPr>
              <w:jc w:val="center"/>
            </w:pPr>
          </w:p>
        </w:tc>
        <w:tc>
          <w:tcPr>
            <w:tcW w:w="12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EB3895" w14:textId="77777777" w:rsidR="00954D82" w:rsidRPr="00172B2E" w:rsidRDefault="00954D82" w:rsidP="00954D82">
            <w:pPr>
              <w:jc w:val="center"/>
            </w:pPr>
          </w:p>
        </w:tc>
        <w:tc>
          <w:tcPr>
            <w:tcW w:w="13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2CE6BB" w14:textId="0022BE4D" w:rsidR="00954D82" w:rsidRPr="00172B2E" w:rsidRDefault="00954D82" w:rsidP="00954D82">
            <w:pPr>
              <w:jc w:val="center"/>
            </w:pPr>
          </w:p>
        </w:tc>
        <w:tc>
          <w:tcPr>
            <w:tcW w:w="1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BBEAE" w14:textId="3557177D" w:rsidR="00954D82" w:rsidRPr="00172B2E" w:rsidRDefault="00954D82" w:rsidP="00954D82">
            <w:pPr>
              <w:jc w:val="center"/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F1045" w14:textId="77777777" w:rsidR="00954D82" w:rsidRPr="00172B2E" w:rsidRDefault="00954D82" w:rsidP="00954D82">
            <w:pPr>
              <w:jc w:val="center"/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018F6" w14:textId="77777777" w:rsidR="00954D82" w:rsidRPr="00172B2E" w:rsidRDefault="00954D82" w:rsidP="00954D82">
            <w:pPr>
              <w:jc w:val="center"/>
            </w:pPr>
            <w:r w:rsidRPr="00172B2E">
              <w:rPr>
                <w:rFonts w:hint="eastAsia"/>
              </w:rPr>
              <w:t>Dos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A4C70" w14:textId="77777777" w:rsidR="00954D82" w:rsidRPr="00172B2E" w:rsidRDefault="00954D82" w:rsidP="00954D82">
            <w:pPr>
              <w:jc w:val="center"/>
            </w:pPr>
            <w:r w:rsidRPr="00172B2E">
              <w:rPr>
                <w:rFonts w:hint="eastAsia"/>
              </w:rPr>
              <w:t>95% LL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351EE" w14:textId="77777777" w:rsidR="00954D82" w:rsidRPr="00172B2E" w:rsidRDefault="00954D82" w:rsidP="00954D82">
            <w:pPr>
              <w:jc w:val="center"/>
            </w:pPr>
            <w:r w:rsidRPr="00172B2E">
              <w:rPr>
                <w:rFonts w:hint="eastAsia"/>
              </w:rPr>
              <w:t>95%UL</w:t>
            </w:r>
          </w:p>
        </w:tc>
      </w:tr>
      <w:tr w:rsidR="00BD5F94" w:rsidRPr="00984F9E" w14:paraId="62116BA2" w14:textId="77777777" w:rsidTr="00954D82">
        <w:trPr>
          <w:trHeight w:val="317"/>
          <w:jc w:val="center"/>
        </w:trPr>
        <w:tc>
          <w:tcPr>
            <w:tcW w:w="64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4FACC1" w14:textId="7A9C8958" w:rsidR="00BD5F94" w:rsidRPr="00172B2E" w:rsidRDefault="00BD5F94" w:rsidP="00BD5F94">
            <w:pPr>
              <w:jc w:val="left"/>
            </w:pPr>
            <w:r>
              <w:t>Semi-automated scoring method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A33B6F" w14:textId="77777777" w:rsidR="00BD5F94" w:rsidRPr="00172B2E" w:rsidRDefault="00BD5F94" w:rsidP="00D62C69">
            <w:pPr>
              <w:jc w:val="center"/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BEA91" w14:textId="77777777" w:rsidR="00BD5F94" w:rsidRPr="00172B2E" w:rsidRDefault="00BD5F94" w:rsidP="00D62C69">
            <w:pPr>
              <w:jc w:val="center"/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27CF7" w14:textId="77777777" w:rsidR="00BD5F94" w:rsidRPr="00172B2E" w:rsidRDefault="00BD5F94" w:rsidP="00D62C69">
            <w:pPr>
              <w:jc w:val="center"/>
            </w:pPr>
          </w:p>
        </w:tc>
      </w:tr>
      <w:tr w:rsidR="00132430" w:rsidRPr="00984F9E" w14:paraId="6B31D566" w14:textId="77777777" w:rsidTr="00A570A9">
        <w:trPr>
          <w:trHeight w:val="317"/>
          <w:jc w:val="center"/>
        </w:trPr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1E1C" w14:textId="36F9F2E5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1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vAlign w:val="center"/>
          </w:tcPr>
          <w:p w14:paraId="6B1F1316" w14:textId="694254AB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10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70E91AD3" w14:textId="30B72287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1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0678" w14:textId="2DC46BAB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100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EB76" w14:textId="52E30DC9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1.50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B461" w14:textId="32E5A721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2.04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D505" w14:textId="2E77CAAD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1.02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DAE4" w14:textId="5780EB45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3.48</w:t>
            </w:r>
          </w:p>
        </w:tc>
      </w:tr>
      <w:tr w:rsidR="00132430" w:rsidRPr="00984F9E" w14:paraId="1432F718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9234" w14:textId="3AD20D35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BF01" w14:textId="6363446E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8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CB5C" w14:textId="72450A79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C151" w14:textId="37B250EC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ED9C" w14:textId="4144846F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4174" w14:textId="1BD2392E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F06E" w14:textId="6C3983DE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9E61" w14:textId="01B73131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30</w:t>
            </w:r>
          </w:p>
        </w:tc>
      </w:tr>
      <w:tr w:rsidR="00132430" w:rsidRPr="00984F9E" w14:paraId="0569DD23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191B" w14:textId="7F2568CA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969D" w14:textId="4ED7464D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CC0E" w14:textId="33B0C646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DBEE" w14:textId="3A642606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4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F901" w14:textId="2279EF13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4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670B" w14:textId="12A4E63A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4.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D601" w14:textId="1D52D083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.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C95D" w14:textId="1E5773F3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6.85</w:t>
            </w:r>
          </w:p>
        </w:tc>
      </w:tr>
      <w:tr w:rsidR="00132430" w:rsidRPr="00984F9E" w14:paraId="5B4AFE69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2C34" w14:textId="7087E1EE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C48A" w14:textId="2F139570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59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9E86" w14:textId="1D58BAB0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B256" w14:textId="1924EDC6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7937" w14:textId="28BE46A2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0301" w14:textId="7994271B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16E7" w14:textId="647DDE5B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7814" w14:textId="5AEF20B2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72</w:t>
            </w:r>
          </w:p>
        </w:tc>
      </w:tr>
      <w:tr w:rsidR="00132430" w:rsidRPr="00984F9E" w14:paraId="5FD15EB9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DBFB" w14:textId="3BDA84C0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D0E0" w14:textId="38C28D63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9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40D5" w14:textId="1AB6DB3F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2438" w14:textId="193A8E69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51BC" w14:textId="297744FF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7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6786" w14:textId="2883403C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1.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4B6E" w14:textId="2040F3F5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AD4E" w14:textId="66795EBD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1.68</w:t>
            </w:r>
          </w:p>
        </w:tc>
      </w:tr>
      <w:tr w:rsidR="00132430" w:rsidRPr="00984F9E" w14:paraId="6AA728A3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B931" w14:textId="732A0D50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0FDF" w14:textId="767602EB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47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ECFB" w14:textId="285AFB17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92C5" w14:textId="7A370825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8713" w14:textId="63C588F6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D951" w14:textId="4C3311C9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C41B" w14:textId="121F7082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04D2" w14:textId="408C48B7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.04</w:t>
            </w:r>
          </w:p>
        </w:tc>
      </w:tr>
      <w:tr w:rsidR="00132430" w:rsidRPr="00984F9E" w14:paraId="53D91F76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F3C5" w14:textId="50062687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D4A3" w14:textId="2C406901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3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9800" w14:textId="3E09250E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9E64" w14:textId="34B952EC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3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234B" w14:textId="06658586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3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BA3A" w14:textId="6762F460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4.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35EF" w14:textId="4B7EDC74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.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FD1F" w14:textId="075DBE2F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6.01</w:t>
            </w:r>
          </w:p>
        </w:tc>
      </w:tr>
      <w:tr w:rsidR="00132430" w:rsidRPr="00984F9E" w14:paraId="72918BEE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DE96" w14:textId="16327F1D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F7EE" w14:textId="44AEF549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78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8578" w14:textId="0704CB4A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0FD6" w14:textId="7A18BA37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5B70" w14:textId="0A66449E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913B" w14:textId="1F6226E6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7175" w14:textId="6F9F3A5A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53FF" w14:textId="57F0779D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38</w:t>
            </w:r>
          </w:p>
        </w:tc>
      </w:tr>
      <w:tr w:rsidR="00132430" w:rsidRPr="00984F9E" w14:paraId="3C234B7A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247E" w14:textId="7288888E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AA5B" w14:textId="21ACC432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7399" w14:textId="7BEF8183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D981" w14:textId="2A834E1E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5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FAA4" w14:textId="43B1AC38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1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11B5" w14:textId="3C6739DD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1.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4C6F" w14:textId="7622DCE4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0595" w14:textId="1A4CA309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3.16</w:t>
            </w:r>
          </w:p>
        </w:tc>
      </w:tr>
      <w:tr w:rsidR="00132430" w:rsidRPr="00984F9E" w14:paraId="7D88BB63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5B17" w14:textId="3D7ED8D2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BBA5" w14:textId="134EDBEC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8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03D2" w14:textId="5357A9F3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5E0B" w14:textId="0CF4FB10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1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99ED" w14:textId="458734FF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2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C8FA" w14:textId="0CF5FD66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2.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FB47" w14:textId="25A67AD7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1.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D88B" w14:textId="2842D392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3.16</w:t>
            </w:r>
          </w:p>
        </w:tc>
      </w:tr>
      <w:tr w:rsidR="00132430" w:rsidRPr="00984F9E" w14:paraId="407B7415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7F90" w14:textId="217BC749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BCBD" w14:textId="2D504704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7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1B2C" w14:textId="7BC132C0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77E6" w14:textId="46252199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A26C" w14:textId="451383F1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EA58" w14:textId="7C705460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3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F508" w14:textId="508F172C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FD31" w14:textId="5FC9DE2B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.19</w:t>
            </w:r>
          </w:p>
        </w:tc>
      </w:tr>
      <w:tr w:rsidR="00132430" w:rsidRPr="00984F9E" w14:paraId="11E8E0FE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3081" w14:textId="1F5C8187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E90A" w14:textId="1986CBD7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EC47" w14:textId="6346C81A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ADC4" w14:textId="5ACA75C8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3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F712" w14:textId="2130E8A8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3.9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303A" w14:textId="3353D7BE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4.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EDDF" w14:textId="32E67742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.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64D1" w14:textId="351AE054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5.74</w:t>
            </w:r>
          </w:p>
        </w:tc>
      </w:tr>
      <w:tr w:rsidR="00132430" w:rsidRPr="00984F9E" w14:paraId="40522086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3E20" w14:textId="06295DE2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3DD4" w14:textId="24156867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68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978D" w14:textId="6452FCBA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20E7" w14:textId="11AB7DA8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5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F824" w14:textId="5EBBDC41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1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35BA" w14:textId="608C6618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.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E057" w14:textId="749C9110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184A" w14:textId="09D63F78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.76</w:t>
            </w:r>
          </w:p>
        </w:tc>
      </w:tr>
      <w:tr w:rsidR="00132430" w:rsidRPr="00172B2E" w14:paraId="16CC4441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8FDE" w14:textId="2A85511C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178E" w14:textId="7B004A54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7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F9CF" w14:textId="5530707A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13A9" w14:textId="490C8D3D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1656" w14:textId="034CCEF4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8FD9" w14:textId="68937D99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-0.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50EC" w14:textId="73E574C6" w:rsidR="00132430" w:rsidRPr="00172B2E" w:rsidRDefault="00132430" w:rsidP="00A570A9">
            <w:pPr>
              <w:jc w:val="center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4673" w14:textId="44BDD42E" w:rsidR="00132430" w:rsidRPr="00172B2E" w:rsidRDefault="00132430" w:rsidP="00A570A9">
            <w:pPr>
              <w:jc w:val="center"/>
            </w:pPr>
          </w:p>
        </w:tc>
      </w:tr>
      <w:tr w:rsidR="00132430" w:rsidRPr="00172B2E" w14:paraId="1B1909DD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205F" w14:textId="3183F32F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77DB" w14:textId="01934AC9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F159" w14:textId="0AA8AA89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9D2D" w14:textId="1CB80FA2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1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97D1" w14:textId="4BE56661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1.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3047" w14:textId="3D163858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2.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D74E" w14:textId="78AF7DA0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1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9810" w14:textId="05E7BF99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2.90</w:t>
            </w:r>
          </w:p>
        </w:tc>
      </w:tr>
      <w:tr w:rsidR="00132430" w:rsidRPr="00172B2E" w14:paraId="03A903ED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2F0A" w14:textId="7B70D6A1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38C3" w14:textId="5C3C8B42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4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C83E" w14:textId="19B75D86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5E9C" w14:textId="4A96B74F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0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678D" w14:textId="1319F2B0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871B" w14:textId="7D06C34F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BEC74" w14:textId="45486ACF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E939" w14:textId="6C80CD78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82</w:t>
            </w:r>
          </w:p>
        </w:tc>
      </w:tr>
      <w:tr w:rsidR="00132430" w:rsidRPr="00172B2E" w14:paraId="4FDEAFCC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5FD0" w14:textId="5A792665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9273" w14:textId="13033F3F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52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2C26" w14:textId="7E9E1CCA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5155" w14:textId="6D654A9F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E825" w14:textId="7DDB52A1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AB1C" w14:textId="49736FEE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1894" w14:textId="637E26CF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C393" w14:textId="19994EA2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78</w:t>
            </w:r>
          </w:p>
        </w:tc>
      </w:tr>
      <w:tr w:rsidR="00132430" w:rsidRPr="00172B2E" w14:paraId="572FB2D4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058B" w14:textId="73D187AF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C109" w14:textId="61ECA268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7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C838" w14:textId="4E1F584E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7692" w14:textId="3C49D049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16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870C" w14:textId="63191187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2.9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A030" w14:textId="6E98782F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.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408F" w14:textId="593E6D51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6FD1" w14:textId="23246CAA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.69</w:t>
            </w:r>
          </w:p>
        </w:tc>
      </w:tr>
      <w:tr w:rsidR="00132430" w:rsidRPr="00172B2E" w14:paraId="13FA033B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5D89" w14:textId="1FF24760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CB4F" w14:textId="76C84B72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8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19E1" w14:textId="7D0346D3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278A" w14:textId="683366FD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99A5" w14:textId="62F83823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37D8" w14:textId="331387AB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1855" w14:textId="686A2DD8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5DEE" w14:textId="258E514B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37</w:t>
            </w:r>
          </w:p>
        </w:tc>
      </w:tr>
      <w:tr w:rsidR="00132430" w:rsidRPr="00172B2E" w14:paraId="6CA521DE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B217" w14:textId="68A5CB2A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5987" w14:textId="69D95765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66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CACB" w14:textId="51FAAEAF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7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1D62" w14:textId="190C461E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1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0A59" w14:textId="414C58FC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2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D8B1" w14:textId="1439C462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.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C88E" w14:textId="47311288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.4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C9A7" w14:textId="756AD4A6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.26</w:t>
            </w:r>
          </w:p>
        </w:tc>
      </w:tr>
      <w:tr w:rsidR="00132430" w:rsidRPr="00172B2E" w14:paraId="4B4A95A5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A55D" w14:textId="4FEFF4D9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A118" w14:textId="06EABEE0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6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7E34" w14:textId="76A93FE8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A438" w14:textId="3380E001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E478" w14:textId="479F20B1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8732" w14:textId="4E962E4B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.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3419" w14:textId="6A574AF7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8E5E" w14:textId="0E241D12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.63</w:t>
            </w:r>
          </w:p>
        </w:tc>
      </w:tr>
      <w:tr w:rsidR="00132430" w:rsidRPr="00172B2E" w14:paraId="66B5EFA1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B695" w14:textId="2BD5C108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F27F" w14:textId="721E4440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7DEE" w14:textId="0E2D4CCE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2B39" w14:textId="389BC0DB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1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1347" w14:textId="670238D1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2.9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885F" w14:textId="1F314244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.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8ED5" w14:textId="74160030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77EA" w14:textId="518ECEC7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.65</w:t>
            </w:r>
          </w:p>
        </w:tc>
      </w:tr>
      <w:tr w:rsidR="00132430" w:rsidRPr="00172B2E" w14:paraId="3CD25BBE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F137" w14:textId="3A94A1A4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F198" w14:textId="4A426268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74A5" w14:textId="6FC6093E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C33E" w14:textId="6EAD6C55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E987" w14:textId="58BE590F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CF3D" w14:textId="772DD115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1FEA" w14:textId="4181B31D" w:rsidR="00132430" w:rsidRPr="007426E5" w:rsidRDefault="00132430" w:rsidP="00A570A9">
            <w:pPr>
              <w:jc w:val="center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3C29" w14:textId="27C1478A" w:rsidR="00132430" w:rsidRPr="007426E5" w:rsidRDefault="00132430" w:rsidP="00A570A9">
            <w:pPr>
              <w:jc w:val="center"/>
            </w:pPr>
          </w:p>
        </w:tc>
      </w:tr>
      <w:tr w:rsidR="00132430" w:rsidRPr="00172B2E" w14:paraId="1B235F1B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5CC4" w14:textId="5F89AFFF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E32A" w14:textId="0E21F291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5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41D1B" w14:textId="4763578D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6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B5C1" w14:textId="50CF3F5E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1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6BFB" w14:textId="4A0857D4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2.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3EDF" w14:textId="5B09191B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.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BDD1" w14:textId="4DF4208A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.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B55F" w14:textId="43E7A867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.45</w:t>
            </w:r>
          </w:p>
        </w:tc>
      </w:tr>
      <w:tr w:rsidR="00132430" w:rsidRPr="00172B2E" w14:paraId="31AA31AB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5CA9" w14:textId="4EA0AB3A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F257" w14:textId="39BEEABE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64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2DB8" w14:textId="6C403C95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8EAB" w14:textId="63C352F7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16B4" w14:textId="4DEE7D97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D666" w14:textId="5421850C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ED2F" w14:textId="27C90BF5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EDA8" w14:textId="311221FF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94</w:t>
            </w:r>
          </w:p>
        </w:tc>
      </w:tr>
      <w:tr w:rsidR="00132430" w:rsidRPr="00172B2E" w14:paraId="01A7F1E9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27F1" w14:textId="17763832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8EA5" w14:textId="5752CA09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4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AE01" w14:textId="1E1DA239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2995" w14:textId="002AAEBA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1B95" w14:textId="3FE0FEA6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1.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16E6" w14:textId="15048847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.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1B06" w14:textId="3BDCBB72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61C4" w14:textId="5EA9597F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.18</w:t>
            </w:r>
          </w:p>
        </w:tc>
      </w:tr>
      <w:tr w:rsidR="00132430" w:rsidRPr="00172B2E" w14:paraId="3D38365E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2D38" w14:textId="6AEE35A1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85D4" w14:textId="007DD8A3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5AB2" w14:textId="76EC8821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9251" w14:textId="12C01BC7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1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EBA7" w14:textId="54F82F7A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3.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4D08" w14:textId="723AA218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.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0885" w14:textId="3A994574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.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9D46" w14:textId="1574BF2A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.55</w:t>
            </w:r>
          </w:p>
        </w:tc>
      </w:tr>
      <w:tr w:rsidR="00132430" w:rsidRPr="00172B2E" w14:paraId="279BFC95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8D9E" w14:textId="54567A09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FC939" w14:textId="6EF66780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6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9A69" w14:textId="7DED7AE7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7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AC3B" w14:textId="461C1E37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2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385C" w14:textId="1862A788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4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14F7" w14:textId="4C98A4AB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.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FECD" w14:textId="5F508510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.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EBB8" w14:textId="396CE612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4.01</w:t>
            </w:r>
          </w:p>
        </w:tc>
      </w:tr>
      <w:tr w:rsidR="00132430" w:rsidRPr="00172B2E" w14:paraId="497550C5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A7FD" w14:textId="20253BF5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29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vAlign w:val="center"/>
          </w:tcPr>
          <w:p w14:paraId="17040985" w14:textId="3FBFF8A6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502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vAlign w:val="center"/>
          </w:tcPr>
          <w:p w14:paraId="4B7D1063" w14:textId="42B2DBE2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4FCD" w14:textId="3BBDA2B6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06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62D6" w14:textId="76C2268A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30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6CDA" w14:textId="52178C98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19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E17B" w14:textId="0D82C5D2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EFF2" w14:textId="2B6D749A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64</w:t>
            </w:r>
          </w:p>
        </w:tc>
      </w:tr>
      <w:tr w:rsidR="00132430" w:rsidRPr="00172B2E" w14:paraId="51A58A47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7ED7" w14:textId="15C079FF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ILC#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3416" w14:textId="7F35448F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45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D288" w14:textId="39940C46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7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DFD0" w14:textId="5E25404A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0301" w14:textId="15E69F9D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1.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3267" w14:textId="1E0A9D71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.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68C5" w14:textId="6E7C1A2E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0EC1" w14:textId="29010AE6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.68</w:t>
            </w:r>
          </w:p>
        </w:tc>
      </w:tr>
      <w:tr w:rsidR="00132430" w:rsidRPr="00172B2E" w14:paraId="6C5CE088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2D19" w14:textId="1414F944" w:rsidR="00132430" w:rsidRDefault="00132430" w:rsidP="00A570A9">
            <w:pPr>
              <w:jc w:val="center"/>
            </w:pPr>
            <w:r w:rsidRPr="00A570A9">
              <w:rPr>
                <w:rFonts w:hint="eastAsia"/>
              </w:rPr>
              <w:t>ILC#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F225" w14:textId="56204D32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6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5C05" w14:textId="303E49BD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F8D8" w14:textId="609F9194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2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45D2" w14:textId="4B860CF2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3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4A7A" w14:textId="280BDF3D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.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0535" w14:textId="6A7FFE26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.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A8C1" w14:textId="4B45F396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5.39</w:t>
            </w:r>
          </w:p>
        </w:tc>
      </w:tr>
      <w:tr w:rsidR="00132430" w:rsidRPr="00172B2E" w14:paraId="42597DA1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AA9E" w14:textId="03AB6014" w:rsidR="00132430" w:rsidRDefault="00132430" w:rsidP="00A570A9">
            <w:pPr>
              <w:jc w:val="center"/>
            </w:pPr>
            <w:r w:rsidRPr="00A570A9">
              <w:rPr>
                <w:rFonts w:hint="eastAsia"/>
              </w:rPr>
              <w:t>ILC#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57D9" w14:textId="64A0C443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1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01C4" w14:textId="069634F5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7F43" w14:textId="4B7A3CB9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0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1CFC" w14:textId="70AB819E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BBBF" w14:textId="559E9E07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842D" w14:textId="412158E5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7A82" w14:textId="375C27AD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73</w:t>
            </w:r>
          </w:p>
        </w:tc>
      </w:tr>
      <w:tr w:rsidR="00132430" w:rsidRPr="00172B2E" w14:paraId="15ECA312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2CF3" w14:textId="60917F7C" w:rsidR="00132430" w:rsidRDefault="00132430" w:rsidP="00A570A9">
            <w:pPr>
              <w:jc w:val="center"/>
            </w:pPr>
            <w:r w:rsidRPr="00A570A9">
              <w:rPr>
                <w:rFonts w:hint="eastAsia"/>
              </w:rPr>
              <w:t>ILC#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194E" w14:textId="2B785502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5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938F" w14:textId="4261F25C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C712" w14:textId="429B9BF2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1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A33A" w14:textId="7E988534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2.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CFEC" w14:textId="656AF38F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6121" w14:textId="530E9B60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.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2B5F" w14:textId="726B9753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4.32</w:t>
            </w:r>
          </w:p>
        </w:tc>
      </w:tr>
      <w:tr w:rsidR="00132430" w:rsidRPr="00172B2E" w14:paraId="2198316D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F2EB" w14:textId="48D495EF" w:rsidR="00132430" w:rsidRDefault="00132430" w:rsidP="00A570A9">
            <w:pPr>
              <w:jc w:val="center"/>
            </w:pPr>
            <w:r w:rsidRPr="00A570A9">
              <w:rPr>
                <w:rFonts w:hint="eastAsia"/>
              </w:rPr>
              <w:t>ILC#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DD50" w14:textId="66BA7BA9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67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2BE3" w14:textId="1B27000D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9DF9" w14:textId="4239BDA7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1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32A0" w14:textId="3C3B1101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2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8DD72" w14:textId="2499491C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.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3689" w14:textId="279677B0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CA43" w14:textId="527A5D79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.23</w:t>
            </w:r>
          </w:p>
        </w:tc>
      </w:tr>
      <w:tr w:rsidR="00132430" w:rsidRPr="00172B2E" w14:paraId="16C9A973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CE834" w14:textId="1E88BC28" w:rsidR="00132430" w:rsidRDefault="00132430" w:rsidP="00A570A9">
            <w:pPr>
              <w:jc w:val="center"/>
            </w:pPr>
            <w:r w:rsidRPr="00A570A9">
              <w:rPr>
                <w:rFonts w:hint="eastAsia"/>
              </w:rPr>
              <w:lastRenderedPageBreak/>
              <w:t>ILC#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0948" w14:textId="3C2D7BB9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4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C255" w14:textId="37F029B2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130A" w14:textId="137C6211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0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5081" w14:textId="4108299B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957F5" w14:textId="3B60D030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057B" w14:textId="0C1F8421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115B" w14:textId="301C8C6E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27</w:t>
            </w:r>
          </w:p>
        </w:tc>
      </w:tr>
      <w:tr w:rsidR="00132430" w:rsidRPr="00172B2E" w14:paraId="5F46556C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6DA0" w14:textId="7EA70532" w:rsidR="00132430" w:rsidRDefault="00132430" w:rsidP="00A570A9">
            <w:pPr>
              <w:jc w:val="center"/>
            </w:pPr>
            <w:r w:rsidRPr="00A570A9">
              <w:rPr>
                <w:rFonts w:hint="eastAsia"/>
              </w:rPr>
              <w:t>ILC#3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4541" w14:textId="25CAD5D5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99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95F1" w14:textId="717A13EF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33BC1" w14:textId="735BA391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0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48F5" w14:textId="7130FBC4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1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C3C9" w14:textId="52441267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B543" w14:textId="1882ED56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4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8A82" w14:textId="71D7AFA4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.19</w:t>
            </w:r>
          </w:p>
        </w:tc>
      </w:tr>
      <w:tr w:rsidR="00132430" w:rsidRPr="00172B2E" w14:paraId="6D6FC4D4" w14:textId="77777777" w:rsidTr="00A570A9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C9B7" w14:textId="687F57FB" w:rsidR="00132430" w:rsidRDefault="00132430" w:rsidP="00A570A9">
            <w:pPr>
              <w:jc w:val="center"/>
            </w:pPr>
            <w:r w:rsidRPr="00A570A9">
              <w:rPr>
                <w:rFonts w:hint="eastAsia"/>
              </w:rPr>
              <w:t>ILC#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6014" w14:textId="1D9EF9AC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42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96A3" w14:textId="76DD0908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CDF9" w14:textId="18B07809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2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8C5F" w14:textId="7F3793F2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3.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D3DB" w14:textId="7A7A17A4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3.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4D00" w14:textId="38E9F287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3EE0A" w14:textId="0209F9F1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4.86</w:t>
            </w:r>
          </w:p>
        </w:tc>
      </w:tr>
      <w:tr w:rsidR="00132430" w:rsidRPr="00172B2E" w14:paraId="0E02CF68" w14:textId="77777777" w:rsidTr="005F1AFB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EF8FE" w14:textId="785F2C18" w:rsidR="00132430" w:rsidRDefault="00132430" w:rsidP="00A570A9">
            <w:pPr>
              <w:jc w:val="center"/>
            </w:pPr>
            <w:r w:rsidRPr="00A570A9">
              <w:rPr>
                <w:rFonts w:hint="eastAsia"/>
              </w:rPr>
              <w:t>ILC#38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vAlign w:val="center"/>
          </w:tcPr>
          <w:p w14:paraId="4C030B67" w14:textId="44F9BC1F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757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vAlign w:val="center"/>
          </w:tcPr>
          <w:p w14:paraId="2BD9543F" w14:textId="3BB2DCB6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1C8F5" w14:textId="57C9F7B9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036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73133" w14:textId="1233B3F6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0.80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75555" w14:textId="53C63E4F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98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1759E" w14:textId="77513989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6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A2323" w14:textId="02192FA4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.30</w:t>
            </w:r>
          </w:p>
        </w:tc>
      </w:tr>
      <w:tr w:rsidR="00132430" w:rsidRPr="00172B2E" w14:paraId="6DAD6617" w14:textId="77777777" w:rsidTr="005F1AFB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B8C85" w14:textId="762B94D8" w:rsidR="00132430" w:rsidRDefault="00132430" w:rsidP="00A570A9">
            <w:pPr>
              <w:jc w:val="center"/>
            </w:pPr>
            <w:r w:rsidRPr="00A570A9">
              <w:rPr>
                <w:rFonts w:hint="eastAsia"/>
              </w:rPr>
              <w:t>ILC#39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vAlign w:val="center"/>
          </w:tcPr>
          <w:p w14:paraId="2DAA8596" w14:textId="7A316A97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515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vAlign w:val="center"/>
          </w:tcPr>
          <w:p w14:paraId="01D398F9" w14:textId="54D322C2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44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034E4" w14:textId="42E948B7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085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9DDA7" w14:textId="648BA062" w:rsidR="00132430" w:rsidRPr="00172B2E" w:rsidRDefault="00132430" w:rsidP="00A570A9">
            <w:pPr>
              <w:jc w:val="center"/>
            </w:pPr>
            <w:r w:rsidRPr="00A570A9">
              <w:rPr>
                <w:rFonts w:hint="eastAsia"/>
              </w:rPr>
              <w:t>2.20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943CE" w14:textId="1B45453A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1.83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B24A7" w14:textId="4B7D80B6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0.9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A0D50" w14:textId="28BFB144" w:rsidR="00132430" w:rsidRPr="007426E5" w:rsidRDefault="00132430" w:rsidP="00A570A9">
            <w:pPr>
              <w:jc w:val="center"/>
            </w:pPr>
            <w:r w:rsidRPr="00A570A9">
              <w:rPr>
                <w:rFonts w:hint="eastAsia"/>
              </w:rPr>
              <w:t>2.91</w:t>
            </w:r>
          </w:p>
        </w:tc>
      </w:tr>
      <w:tr w:rsidR="00C656F4" w:rsidRPr="00172B2E" w14:paraId="3BE2BE1F" w14:textId="77777777" w:rsidTr="005F1AFB">
        <w:trPr>
          <w:trHeight w:val="317"/>
          <w:jc w:val="center"/>
        </w:trPr>
        <w:tc>
          <w:tcPr>
            <w:tcW w:w="6444" w:type="dxa"/>
            <w:gridSpan w:val="5"/>
            <w:tcBorders>
              <w:left w:val="nil"/>
              <w:right w:val="nil"/>
            </w:tcBorders>
            <w:vAlign w:val="center"/>
          </w:tcPr>
          <w:p w14:paraId="70081E32" w14:textId="50F6655A" w:rsidR="00C656F4" w:rsidRPr="00172B2E" w:rsidRDefault="00C656F4" w:rsidP="007C11F6">
            <w:pPr>
              <w:jc w:val="left"/>
            </w:pPr>
            <w:r>
              <w:t>Manual scoring method</w:t>
            </w:r>
          </w:p>
        </w:tc>
        <w:tc>
          <w:tcPr>
            <w:tcW w:w="7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7B50AA" w14:textId="77777777" w:rsidR="00C656F4" w:rsidRPr="00172B2E" w:rsidRDefault="00C656F4" w:rsidP="007C11F6">
            <w:pPr>
              <w:jc w:val="center"/>
            </w:pPr>
          </w:p>
        </w:tc>
        <w:tc>
          <w:tcPr>
            <w:tcW w:w="9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D24C38" w14:textId="77777777" w:rsidR="00C656F4" w:rsidRPr="00172B2E" w:rsidRDefault="00C656F4" w:rsidP="007C11F6">
            <w:pPr>
              <w:jc w:val="center"/>
            </w:pPr>
          </w:p>
        </w:tc>
        <w:tc>
          <w:tcPr>
            <w:tcW w:w="9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2DE9B" w14:textId="77777777" w:rsidR="00C656F4" w:rsidRPr="00172B2E" w:rsidRDefault="00C656F4" w:rsidP="007C11F6">
            <w:pPr>
              <w:jc w:val="center"/>
            </w:pPr>
          </w:p>
        </w:tc>
      </w:tr>
      <w:tr w:rsidR="007C11F6" w:rsidRPr="00172B2E" w14:paraId="6589F25B" w14:textId="77777777" w:rsidTr="007C11F6">
        <w:trPr>
          <w:trHeight w:val="317"/>
          <w:jc w:val="center"/>
        </w:trPr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6EA0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1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vAlign w:val="center"/>
          </w:tcPr>
          <w:p w14:paraId="3334AEEB" w14:textId="6DC03BD0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253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14:paraId="07272918" w14:textId="22E1BC4D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2848" w14:textId="5AF1F93F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40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0C39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1.50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DE25" w14:textId="3EDDECCD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2.16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F998" w14:textId="38750BD9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1.63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3959" w14:textId="28020803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2.76</w:t>
            </w:r>
          </w:p>
        </w:tc>
      </w:tr>
      <w:tr w:rsidR="007C11F6" w:rsidRPr="00172B2E" w14:paraId="4DE6FF44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83E4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C52E" w14:textId="5E18C699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3939" w14:textId="2CB4FCFE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0C6E" w14:textId="19958020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D82A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9501" w14:textId="47FBB515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27B8" w14:textId="36497367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AE50" w14:textId="4AEB667F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25</w:t>
            </w:r>
          </w:p>
        </w:tc>
      </w:tr>
      <w:tr w:rsidR="007C11F6" w:rsidRPr="007426E5" w14:paraId="1A234251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A321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F125" w14:textId="29D0286F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6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EF34" w14:textId="2F620E58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AB22" w14:textId="03298BF4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1.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F9F7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4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3E90" w14:textId="69E08962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4.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FF3F" w14:textId="2D5A17DF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9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BAB4" w14:textId="1F894E5B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5.31</w:t>
            </w:r>
          </w:p>
        </w:tc>
      </w:tr>
      <w:tr w:rsidR="007C11F6" w:rsidRPr="00172B2E" w14:paraId="2F95BB2A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D65F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D625" w14:textId="5333E204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4F44" w14:textId="2E94BD0E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A710" w14:textId="26385F80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F5F8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0.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E6F6" w14:textId="2FFD53E4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4A3A" w14:textId="154B2474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6B43" w14:textId="7B950F1E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49</w:t>
            </w:r>
          </w:p>
        </w:tc>
      </w:tr>
      <w:tr w:rsidR="007C11F6" w:rsidRPr="00172B2E" w14:paraId="394A4F0D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FB39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7FB1" w14:textId="24B3CB95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75CD" w14:textId="2E94A71A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7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24C5" w14:textId="3538FDF9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7799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0.7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2737" w14:textId="4C003C9C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1B8F" w14:textId="740D4502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07BA" w14:textId="4E419E47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1.02</w:t>
            </w:r>
          </w:p>
        </w:tc>
      </w:tr>
      <w:tr w:rsidR="007C11F6" w:rsidRPr="007426E5" w14:paraId="5C8B6540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6F86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64A8" w14:textId="288ACED8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8057" w14:textId="2DF3EBE5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5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2E06" w14:textId="0BFE7457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5A4C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0.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DF56" w14:textId="36189BFF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DC42" w14:textId="58768C61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86AC" w14:textId="779420DA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.02</w:t>
            </w:r>
          </w:p>
        </w:tc>
      </w:tr>
      <w:tr w:rsidR="007C11F6" w:rsidRPr="007426E5" w14:paraId="208D2A7B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3053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C575" w14:textId="4D2FF07B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E328" w14:textId="2C517834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6493" w14:textId="17B6B65F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3C96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3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1086" w14:textId="5E75D715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A9D7" w14:textId="652E4690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69AE" w14:textId="6AA056AC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4.07</w:t>
            </w:r>
          </w:p>
        </w:tc>
      </w:tr>
      <w:tr w:rsidR="007C11F6" w:rsidRPr="00172B2E" w14:paraId="34F2FFC0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643C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2A70" w14:textId="5E2E0A9C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DFF4" w14:textId="3D25827F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889A" w14:textId="445905C4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6A8A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0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0DDE" w14:textId="75D5813A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E067" w14:textId="0B4C6591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B8D7" w14:textId="332D1013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52</w:t>
            </w:r>
          </w:p>
        </w:tc>
      </w:tr>
      <w:tr w:rsidR="007C11F6" w:rsidRPr="00172B2E" w14:paraId="6B61B9A5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34F3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4410" w14:textId="5B8AC59F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44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0856" w14:textId="3753CE13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5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7BA6" w14:textId="5C0692F1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4FD2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1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EDD4" w14:textId="259A7A4B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1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9CE2" w14:textId="1E2BE774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4CCB" w14:textId="5EFCE187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1.59</w:t>
            </w:r>
          </w:p>
        </w:tc>
      </w:tr>
      <w:tr w:rsidR="007C11F6" w:rsidRPr="00172B2E" w14:paraId="7D7C8359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EE19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F201" w14:textId="33CC5A8E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2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B755" w14:textId="383F4368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D660" w14:textId="4BD2505C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F7F1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2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C293" w14:textId="04FFBAD6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2.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5C11" w14:textId="20DC980F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2.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C9C6" w14:textId="3A6E26D4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2.84</w:t>
            </w:r>
          </w:p>
        </w:tc>
      </w:tr>
      <w:tr w:rsidR="007C11F6" w:rsidRPr="007426E5" w14:paraId="413A8018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E60B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FF74" w14:textId="0D39B10F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B53E" w14:textId="322CA5A1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5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FCE4" w14:textId="64580353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89EC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0.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0D6F" w14:textId="25E544CB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27FA" w14:textId="240DFB29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74B2" w14:textId="26A252C7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96</w:t>
            </w:r>
          </w:p>
        </w:tc>
      </w:tr>
      <w:tr w:rsidR="007C11F6" w:rsidRPr="007426E5" w14:paraId="00B628F1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F1BB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8B0B" w14:textId="2FDE3DCB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7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056E" w14:textId="0CFD1794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1E08" w14:textId="375581BE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1.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0746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3.9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F7B2" w14:textId="23D2A4AE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4.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5DC0" w14:textId="3B372B2B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72C8" w14:textId="1A83B75D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4.81</w:t>
            </w:r>
          </w:p>
        </w:tc>
      </w:tr>
      <w:tr w:rsidR="007C11F6" w:rsidRPr="007426E5" w14:paraId="01A80663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678F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DA21" w14:textId="530FDDB7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7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E8A0" w14:textId="4354931E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0448" w14:textId="6E1D930C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4D45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1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2781" w14:textId="021C8F43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.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7F18" w14:textId="43DA9850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7FAD" w14:textId="335F8AC4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.42</w:t>
            </w:r>
          </w:p>
        </w:tc>
      </w:tr>
      <w:tr w:rsidR="007C11F6" w:rsidRPr="00172B2E" w14:paraId="45673E52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C514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642F" w14:textId="55C0735C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5533" w14:textId="217835AA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B59E7" w14:textId="183F5BDC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9443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A1AA" w14:textId="0EA47601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A9A2" w14:textId="4D0CF09A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9282" w14:textId="6A11AA6E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19</w:t>
            </w:r>
          </w:p>
        </w:tc>
      </w:tr>
      <w:tr w:rsidR="007C11F6" w:rsidRPr="00172B2E" w14:paraId="74927AF5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B95D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FC01" w14:textId="385113D8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5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7652" w14:textId="6D2C51E8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1E54" w14:textId="78FC95F6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3DC7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1.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DD26" w14:textId="799DD073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1.4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DD2F" w14:textId="2042FB20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1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40DE" w14:textId="16E6C4B7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1.86</w:t>
            </w:r>
          </w:p>
        </w:tc>
      </w:tr>
      <w:tr w:rsidR="007C11F6" w:rsidRPr="007426E5" w14:paraId="14384DF5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01F0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34A0" w14:textId="75DC7D0F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88D6" w14:textId="487C5FE6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41C0" w14:textId="06D8B35C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2B95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0.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BBE2" w14:textId="034B4F4B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B540" w14:textId="1F033800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44AC" w14:textId="52EDDBD6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56</w:t>
            </w:r>
          </w:p>
        </w:tc>
      </w:tr>
      <w:tr w:rsidR="007C11F6" w:rsidRPr="007426E5" w14:paraId="7089C4BC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70D1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E056" w14:textId="090C9E9C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17FD" w14:textId="1ECAFFF4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5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0919" w14:textId="498AD6DC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C2CC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0.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E738" w14:textId="43CBE086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4AC0" w14:textId="36DE6D02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87E1" w14:textId="014AE81C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84</w:t>
            </w:r>
          </w:p>
        </w:tc>
      </w:tr>
      <w:tr w:rsidR="007C11F6" w:rsidRPr="007426E5" w14:paraId="69A56AEA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6631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566B" w14:textId="24A5A6A3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2102" w14:textId="66B385F4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3745" w14:textId="2E9BAB9C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4156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2.9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500A" w14:textId="5B36CCC9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7AA1" w14:textId="25C9A931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5B04" w14:textId="1218C311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4.14</w:t>
            </w:r>
          </w:p>
        </w:tc>
      </w:tr>
      <w:tr w:rsidR="007C11F6" w:rsidRPr="00172B2E" w14:paraId="59E346F8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7145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2AE0" w14:textId="1C4D9B81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9FCE" w14:textId="617E0870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5FCD" w14:textId="70A31C2D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1DA2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0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8160" w14:textId="2FD33AED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E428D" w14:textId="69B78FD9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ECAC" w14:textId="6E44F9C6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36</w:t>
            </w:r>
          </w:p>
        </w:tc>
      </w:tr>
      <w:tr w:rsidR="007C11F6" w:rsidRPr="007426E5" w14:paraId="185FFBE9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72AE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6E35" w14:textId="5D87ABAF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2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9770" w14:textId="77544B18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4F4D" w14:textId="1C8D1403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F103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2.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CC7B" w14:textId="136AC5E2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2.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584F" w14:textId="70554AE5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AF6F" w14:textId="5EFD5432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06</w:t>
            </w:r>
          </w:p>
        </w:tc>
      </w:tr>
      <w:tr w:rsidR="007C11F6" w:rsidRPr="007426E5" w14:paraId="01F8B649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D12B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28F3" w14:textId="38D2950E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47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D350" w14:textId="643926EE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6027" w14:textId="60CE3194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ABEF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BBBA" w14:textId="3E40C5FA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.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A87B" w14:textId="1F4B9C95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75B0" w14:textId="727F7255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2.00</w:t>
            </w:r>
          </w:p>
        </w:tc>
      </w:tr>
      <w:tr w:rsidR="007C11F6" w:rsidRPr="007426E5" w14:paraId="70A332BC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BDBA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4CAE" w14:textId="498A1C4B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A453" w14:textId="2047BE4B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DA52" w14:textId="78DBA33B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5149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2.9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1AAA" w14:textId="4D8A66CA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A7A0" w14:textId="0C6831D1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83FC" w14:textId="3E65CD79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4.10</w:t>
            </w:r>
          </w:p>
        </w:tc>
      </w:tr>
      <w:tr w:rsidR="007C11F6" w:rsidRPr="007426E5" w14:paraId="15871E8F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4E7B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AC02" w14:textId="48EC4F0E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B513" w14:textId="5369A41C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6668" w14:textId="57BFE0DC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68B8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1284" w14:textId="2A318E0C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2A39" w14:textId="428D3BEF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7F23" w14:textId="419BE83F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16</w:t>
            </w:r>
          </w:p>
        </w:tc>
      </w:tr>
      <w:tr w:rsidR="007C11F6" w:rsidRPr="007426E5" w14:paraId="15001D7D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1A4E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11AF" w14:textId="2400A858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170E" w14:textId="6555B3FA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3B92" w14:textId="76297404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8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0E75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2.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5DBF" w14:textId="765C21D6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278C" w14:textId="39B86F0B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2.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2AC8" w14:textId="6132E2C0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4.36</w:t>
            </w:r>
          </w:p>
        </w:tc>
      </w:tr>
      <w:tr w:rsidR="007C11F6" w:rsidRPr="007426E5" w14:paraId="405701A1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0E4A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0A78" w14:textId="6D543C71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726A" w14:textId="31FC3D11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6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17AA" w14:textId="6180E1D4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8F59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0.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4B2F" w14:textId="2AC5B832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1BAB" w14:textId="4AB37DC3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67E8" w14:textId="258B114C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.02</w:t>
            </w:r>
          </w:p>
        </w:tc>
      </w:tr>
      <w:tr w:rsidR="007C11F6" w:rsidRPr="007426E5" w14:paraId="66C15145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48DD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3C25" w14:textId="378D809D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27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4CEE" w14:textId="74051A1F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191C" w14:textId="2E75031A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3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0810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1.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0CD5" w14:textId="5FCBDA0D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2.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F1A4" w14:textId="035F7739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.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E523" w14:textId="03BA8725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2.70</w:t>
            </w:r>
          </w:p>
        </w:tc>
      </w:tr>
      <w:tr w:rsidR="007C11F6" w:rsidRPr="007426E5" w14:paraId="0A7682B9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B0F0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BE1B" w14:textId="325C97B6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8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E041" w14:textId="78BB06A5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24A2" w14:textId="0347C69B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1.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40FB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3.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A6C4" w14:textId="032C0DA5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6EEB" w14:textId="3DBAA578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EC50" w14:textId="68AFD1F5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4.63</w:t>
            </w:r>
          </w:p>
        </w:tc>
      </w:tr>
      <w:tr w:rsidR="007C11F6" w:rsidRPr="007426E5" w14:paraId="135D44B7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AC86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8F29" w14:textId="45AFC386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6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E2C0" w14:textId="4E098C04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A4D6" w14:textId="165066CF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1.4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6B59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4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2BB7" w14:textId="49BDACE9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4.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0B63" w14:textId="55E9962A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8AC4" w14:textId="1C0677FB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5.18</w:t>
            </w:r>
          </w:p>
        </w:tc>
      </w:tr>
      <w:tr w:rsidR="007C11F6" w:rsidRPr="007426E5" w14:paraId="72B40B87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ED34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29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vAlign w:val="center"/>
          </w:tcPr>
          <w:p w14:paraId="3C95E418" w14:textId="1BF6DA20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0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vAlign w:val="center"/>
          </w:tcPr>
          <w:p w14:paraId="5D5C3E77" w14:textId="62E685AB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3B97" w14:textId="74A0CBAB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D9F6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0.30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7E7F" w14:textId="038F2BD4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45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9698" w14:textId="29BD31BD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3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117F" w14:textId="1264AE14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61</w:t>
            </w:r>
          </w:p>
        </w:tc>
      </w:tr>
      <w:tr w:rsidR="007C11F6" w:rsidRPr="007426E5" w14:paraId="6DEE2A07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2472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ILC#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DA32" w14:textId="6D01DF32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56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6D28" w14:textId="530B9F89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7A31" w14:textId="6F4AD88E" w:rsidR="007C11F6" w:rsidRPr="00172B2E" w:rsidRDefault="007C11F6" w:rsidP="007C11F6">
            <w:pPr>
              <w:jc w:val="center"/>
            </w:pPr>
            <w:r w:rsidRPr="007C11F6">
              <w:rPr>
                <w:rFonts w:hint="eastAsia"/>
              </w:rPr>
              <w:t>0.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93F9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1.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A00F" w14:textId="5D4141E2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.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28CE" w14:textId="4EAEF1AC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.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3A01" w14:textId="706EEEBD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.62</w:t>
            </w:r>
          </w:p>
        </w:tc>
      </w:tr>
      <w:tr w:rsidR="007C11F6" w:rsidRPr="007426E5" w14:paraId="2E806135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3D83" w14:textId="77777777" w:rsidR="007C11F6" w:rsidRDefault="007C11F6" w:rsidP="007C11F6">
            <w:pPr>
              <w:jc w:val="center"/>
            </w:pPr>
            <w:r w:rsidRPr="00A570A9">
              <w:rPr>
                <w:rFonts w:hint="eastAsia"/>
              </w:rPr>
              <w:t>ILC#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A4E0" w14:textId="0B0811E0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20DB" w14:textId="28D0A905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5896" w14:textId="5581BB71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8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430B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3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BA96" w14:textId="5779B712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F22C" w14:textId="51EFE903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2.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4832" w14:textId="36F7635F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93</w:t>
            </w:r>
          </w:p>
        </w:tc>
      </w:tr>
      <w:tr w:rsidR="007C11F6" w:rsidRPr="007426E5" w14:paraId="56C725C5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0D31" w14:textId="77777777" w:rsidR="007C11F6" w:rsidRDefault="007C11F6" w:rsidP="007C11F6">
            <w:pPr>
              <w:jc w:val="center"/>
            </w:pPr>
            <w:r w:rsidRPr="00A570A9">
              <w:rPr>
                <w:rFonts w:hint="eastAsia"/>
              </w:rPr>
              <w:t>ILC#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C999" w14:textId="73FDD60F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C048" w14:textId="53F35CD5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71DB" w14:textId="4F5F1A37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0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C762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0.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D8DC" w14:textId="20612033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5D17" w14:textId="7AE9A76C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02E26" w14:textId="65EC3B5C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56</w:t>
            </w:r>
          </w:p>
        </w:tc>
      </w:tr>
      <w:tr w:rsidR="007C11F6" w:rsidRPr="007426E5" w14:paraId="4A4635D3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D8B9" w14:textId="77777777" w:rsidR="007C11F6" w:rsidRDefault="007C11F6" w:rsidP="007C11F6">
            <w:pPr>
              <w:jc w:val="center"/>
            </w:pPr>
            <w:r w:rsidRPr="00A570A9">
              <w:rPr>
                <w:rFonts w:hint="eastAsia"/>
              </w:rPr>
              <w:t>ILC#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091A" w14:textId="1CA22C05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E065" w14:textId="79085477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5425" w14:textId="02873EAB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AD90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2.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47E7" w14:textId="60B3A450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4A8D" w14:textId="0E8015EB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2.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D0B4" w14:textId="3562D581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78</w:t>
            </w:r>
          </w:p>
        </w:tc>
      </w:tr>
      <w:tr w:rsidR="007C11F6" w:rsidRPr="007426E5" w14:paraId="03D154DF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AE7B" w14:textId="77777777" w:rsidR="007C11F6" w:rsidRDefault="007C11F6" w:rsidP="007C11F6">
            <w:pPr>
              <w:jc w:val="center"/>
            </w:pPr>
            <w:r w:rsidRPr="00A570A9">
              <w:rPr>
                <w:rFonts w:hint="eastAsia"/>
              </w:rPr>
              <w:t>ILC#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5B75" w14:textId="74DCA999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6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68E2" w14:textId="093B8B15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5441" w14:textId="41F27641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3D9E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2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C7EB" w14:textId="09757ED8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2.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3CF8" w14:textId="563FC8E6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2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AB37" w14:textId="09225CF4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62</w:t>
            </w:r>
          </w:p>
        </w:tc>
      </w:tr>
      <w:tr w:rsidR="007C11F6" w:rsidRPr="007426E5" w14:paraId="4BE020B0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A27E" w14:textId="77777777" w:rsidR="007C11F6" w:rsidRDefault="007C11F6" w:rsidP="007C11F6">
            <w:pPr>
              <w:jc w:val="center"/>
            </w:pPr>
            <w:r w:rsidRPr="00A570A9">
              <w:rPr>
                <w:rFonts w:hint="eastAsia"/>
              </w:rPr>
              <w:t>ILC#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6716" w14:textId="17FB67BA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6A05" w14:textId="46748AE3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E100B" w14:textId="1D4E2AEE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41BF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0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2EB9" w14:textId="78181609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769B" w14:textId="0CAA1A9B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D47A" w14:textId="39741033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25</w:t>
            </w:r>
          </w:p>
        </w:tc>
      </w:tr>
      <w:tr w:rsidR="007C11F6" w:rsidRPr="007426E5" w14:paraId="7B0F0023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EE01" w14:textId="77777777" w:rsidR="007C11F6" w:rsidRDefault="007C11F6" w:rsidP="007C11F6">
            <w:pPr>
              <w:jc w:val="center"/>
            </w:pPr>
            <w:r w:rsidRPr="00A570A9">
              <w:rPr>
                <w:rFonts w:hint="eastAsia"/>
              </w:rPr>
              <w:t>ILC#3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960C" w14:textId="6D2229DB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93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2399" w14:textId="47060759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08B3D" w14:textId="38FF9432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50CA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1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46FA" w14:textId="38B577DF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.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A661" w14:textId="21AE9CC4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D4F9" w14:textId="79BB8FB9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.36</w:t>
            </w:r>
          </w:p>
        </w:tc>
      </w:tr>
      <w:tr w:rsidR="007C11F6" w:rsidRPr="007426E5" w14:paraId="378464C8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3AF3" w14:textId="77777777" w:rsidR="007C11F6" w:rsidRDefault="007C11F6" w:rsidP="007C11F6">
            <w:pPr>
              <w:jc w:val="center"/>
            </w:pPr>
            <w:r w:rsidRPr="00A570A9">
              <w:rPr>
                <w:rFonts w:hint="eastAsia"/>
              </w:rPr>
              <w:t>ILC#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360C" w14:textId="049AB5B2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7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45EC" w14:textId="2E8E6CB6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473A" w14:textId="4F963065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.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4368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3.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9D44" w14:textId="3EECAFA8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4.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DAD2" w14:textId="50419055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8F11" w14:textId="1D1434E7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4.85</w:t>
            </w:r>
          </w:p>
        </w:tc>
      </w:tr>
      <w:tr w:rsidR="007C11F6" w:rsidRPr="007426E5" w14:paraId="4CBA12BA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0BD2" w14:textId="77777777" w:rsidR="007C11F6" w:rsidRDefault="007C11F6" w:rsidP="007C11F6">
            <w:pPr>
              <w:jc w:val="center"/>
            </w:pPr>
            <w:r w:rsidRPr="00A570A9">
              <w:rPr>
                <w:rFonts w:hint="eastAsia"/>
              </w:rPr>
              <w:lastRenderedPageBreak/>
              <w:t>ILC#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55D9" w14:textId="01F5A265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94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48A9" w14:textId="5508AEB3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6BA3" w14:textId="491B1A12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29CD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0.8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724B" w14:textId="0ED21B80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.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27265" w14:textId="19F8D721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9402" w14:textId="14B3D4CD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.34</w:t>
            </w:r>
          </w:p>
        </w:tc>
      </w:tr>
      <w:tr w:rsidR="007C11F6" w:rsidRPr="007426E5" w14:paraId="7EB7FA17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491B" w14:textId="77777777" w:rsidR="007C11F6" w:rsidRDefault="007C11F6" w:rsidP="007C11F6">
            <w:pPr>
              <w:jc w:val="center"/>
            </w:pPr>
            <w:r w:rsidRPr="00A570A9">
              <w:rPr>
                <w:rFonts w:hint="eastAsia"/>
              </w:rPr>
              <w:t>ILC#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5AFE" w14:textId="4FB09850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8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6F02" w14:textId="7EF4ED46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6410" w14:textId="0DB1F906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0.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8677" w14:textId="77777777" w:rsidR="007C11F6" w:rsidRPr="00172B2E" w:rsidRDefault="007C11F6" w:rsidP="007C11F6">
            <w:pPr>
              <w:jc w:val="center"/>
            </w:pPr>
            <w:r w:rsidRPr="00A570A9">
              <w:rPr>
                <w:rFonts w:hint="eastAsia"/>
              </w:rPr>
              <w:t>2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561B" w14:textId="1C49920E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2.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F93D" w14:textId="1999BE7C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2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722C" w14:textId="7638C736" w:rsidR="007C11F6" w:rsidRPr="007426E5" w:rsidRDefault="007C11F6" w:rsidP="007C11F6">
            <w:pPr>
              <w:jc w:val="center"/>
            </w:pPr>
            <w:r w:rsidRPr="007C11F6">
              <w:rPr>
                <w:rFonts w:hint="eastAsia"/>
              </w:rPr>
              <w:t>3.08</w:t>
            </w:r>
          </w:p>
        </w:tc>
      </w:tr>
      <w:tr w:rsidR="00C656F4" w:rsidRPr="007426E5" w14:paraId="791AF5CB" w14:textId="77777777" w:rsidTr="007C11F6">
        <w:trPr>
          <w:trHeight w:val="317"/>
          <w:jc w:val="center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24B26" w14:textId="77777777" w:rsidR="00C656F4" w:rsidRDefault="00C656F4" w:rsidP="00D62C69">
            <w:pPr>
              <w:jc w:val="center"/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9E851" w14:textId="77777777" w:rsidR="00C656F4" w:rsidRPr="007426E5" w:rsidRDefault="00C656F4" w:rsidP="00D62C69">
            <w:pPr>
              <w:jc w:val="center"/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23A7A" w14:textId="77777777" w:rsidR="00C656F4" w:rsidRPr="007426E5" w:rsidRDefault="00C656F4" w:rsidP="00D62C69">
            <w:pPr>
              <w:jc w:val="center"/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A2600" w14:textId="77777777" w:rsidR="00C656F4" w:rsidRPr="007426E5" w:rsidRDefault="00C656F4" w:rsidP="00D62C69">
            <w:pPr>
              <w:jc w:val="center"/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09302" w14:textId="77777777" w:rsidR="00C656F4" w:rsidRPr="00172B2E" w:rsidRDefault="00C656F4" w:rsidP="00D62C69">
            <w:pPr>
              <w:jc w:val="center"/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498BB" w14:textId="77777777" w:rsidR="00C656F4" w:rsidRPr="007426E5" w:rsidRDefault="00C656F4" w:rsidP="00D62C69">
            <w:pPr>
              <w:jc w:val="center"/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41213" w14:textId="77777777" w:rsidR="00C656F4" w:rsidRPr="007426E5" w:rsidRDefault="00C656F4" w:rsidP="00D62C69">
            <w:pPr>
              <w:jc w:val="center"/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6626E" w14:textId="77777777" w:rsidR="00C656F4" w:rsidRPr="007426E5" w:rsidRDefault="00C656F4" w:rsidP="00D62C69">
            <w:pPr>
              <w:jc w:val="center"/>
            </w:pPr>
          </w:p>
        </w:tc>
      </w:tr>
    </w:tbl>
    <w:p w14:paraId="28933FF1" w14:textId="2F017A7B" w:rsidR="00C90B21" w:rsidRDefault="00BD5F94" w:rsidP="00EA652C">
      <w:r>
        <w:t>When actual delivered dose fell within 95% confidence interval of a dose estimate, we considered it is correctly estimated.</w:t>
      </w:r>
      <w:r w:rsidR="00C90B21">
        <w:rPr>
          <w:sz w:val="24"/>
          <w:szCs w:val="24"/>
        </w:rPr>
        <w:br w:type="page"/>
      </w:r>
      <w:r w:rsidR="00C90B21">
        <w:rPr>
          <w:rFonts w:hint="eastAsia"/>
        </w:rPr>
        <w:lastRenderedPageBreak/>
        <w:t>S</w:t>
      </w:r>
      <w:r w:rsidR="00C90B21">
        <w:t xml:space="preserve">upplementary Table 2. Dose estimation results of </w:t>
      </w:r>
      <w:r w:rsidR="003F1DF7" w:rsidRPr="003F1DF7">
        <w:t>occupationally exposed persons</w:t>
      </w:r>
      <w:r w:rsidR="00C90B21" w:rsidRPr="003F1DF7">
        <w:t xml:space="preserve"> according</w:t>
      </w:r>
      <w:r w:rsidR="00C90B21">
        <w:t xml:space="preserve"> to scoring methods </w:t>
      </w:r>
    </w:p>
    <w:tbl>
      <w:tblPr>
        <w:tblpPr w:leftFromText="142" w:rightFromText="142" w:vertAnchor="text" w:horzAnchor="margin" w:tblpY="99"/>
        <w:tblW w:w="91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0"/>
        <w:gridCol w:w="1607"/>
        <w:gridCol w:w="1438"/>
        <w:gridCol w:w="1665"/>
        <w:gridCol w:w="863"/>
        <w:gridCol w:w="1114"/>
        <w:gridCol w:w="1081"/>
      </w:tblGrid>
      <w:tr w:rsidR="000A5FB3" w:rsidRPr="00984F9E" w14:paraId="081F0CF9" w14:textId="77777777" w:rsidTr="000A5FB3">
        <w:trPr>
          <w:trHeight w:val="321"/>
        </w:trPr>
        <w:tc>
          <w:tcPr>
            <w:tcW w:w="13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6CFB" w14:textId="77777777" w:rsidR="000A5FB3" w:rsidRPr="00172B2E" w:rsidRDefault="000A5FB3" w:rsidP="000A5FB3">
            <w:pPr>
              <w:jc w:val="center"/>
            </w:pPr>
            <w:r w:rsidRPr="00172B2E">
              <w:rPr>
                <w:rFonts w:hint="eastAsia"/>
              </w:rPr>
              <w:t>Sample ID</w:t>
            </w:r>
          </w:p>
        </w:tc>
        <w:tc>
          <w:tcPr>
            <w:tcW w:w="16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E7ACCD" w14:textId="6B2EC3E7" w:rsidR="000A5FB3" w:rsidRPr="00172B2E" w:rsidRDefault="000A5FB3" w:rsidP="000A5FB3">
            <w:pPr>
              <w:jc w:val="center"/>
            </w:pPr>
            <w:r>
              <w:t>Metaphases (n)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DD2996" w14:textId="77777777" w:rsidR="000A5FB3" w:rsidRPr="00172B2E" w:rsidRDefault="000A5FB3" w:rsidP="000A5FB3">
            <w:pPr>
              <w:jc w:val="center"/>
            </w:pPr>
            <w:r>
              <w:t>Dicentrics (n)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35AA" w14:textId="77777777" w:rsidR="000A5FB3" w:rsidRPr="00172B2E" w:rsidRDefault="000A5FB3" w:rsidP="000A5FB3">
            <w:pPr>
              <w:jc w:val="center"/>
            </w:pPr>
            <w:r>
              <w:t>DC</w:t>
            </w:r>
            <w:r w:rsidRPr="00172B2E">
              <w:t xml:space="preserve"> frequency</w:t>
            </w:r>
            <w:r>
              <w:t xml:space="preserve"> (per metaphase)</w:t>
            </w:r>
          </w:p>
        </w:tc>
        <w:tc>
          <w:tcPr>
            <w:tcW w:w="305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69E4" w14:textId="77777777" w:rsidR="000A5FB3" w:rsidRPr="00172B2E" w:rsidRDefault="000A5FB3" w:rsidP="000A5FB3">
            <w:pPr>
              <w:jc w:val="center"/>
            </w:pPr>
            <w:r>
              <w:t>Dose estimation (Gy)</w:t>
            </w:r>
          </w:p>
        </w:tc>
      </w:tr>
      <w:tr w:rsidR="000A5FB3" w:rsidRPr="00984F9E" w14:paraId="0189DE4B" w14:textId="77777777" w:rsidTr="000A5FB3">
        <w:trPr>
          <w:trHeight w:val="321"/>
        </w:trPr>
        <w:tc>
          <w:tcPr>
            <w:tcW w:w="13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16854" w14:textId="77777777" w:rsidR="000A5FB3" w:rsidRPr="00172B2E" w:rsidRDefault="000A5FB3" w:rsidP="000A5FB3">
            <w:pPr>
              <w:jc w:val="center"/>
            </w:pPr>
          </w:p>
        </w:tc>
        <w:tc>
          <w:tcPr>
            <w:tcW w:w="16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4C1703" w14:textId="77777777" w:rsidR="000A5FB3" w:rsidRPr="00172B2E" w:rsidRDefault="000A5FB3" w:rsidP="000A5FB3">
            <w:pPr>
              <w:jc w:val="center"/>
            </w:pPr>
          </w:p>
        </w:tc>
        <w:tc>
          <w:tcPr>
            <w:tcW w:w="14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1BA648" w14:textId="77777777" w:rsidR="000A5FB3" w:rsidRPr="00172B2E" w:rsidRDefault="000A5FB3" w:rsidP="000A5FB3">
            <w:pPr>
              <w:jc w:val="center"/>
            </w:pPr>
          </w:p>
        </w:tc>
        <w:tc>
          <w:tcPr>
            <w:tcW w:w="16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6E9FA" w14:textId="77777777" w:rsidR="000A5FB3" w:rsidRPr="00172B2E" w:rsidRDefault="000A5FB3" w:rsidP="000A5FB3">
            <w:pPr>
              <w:jc w:val="center"/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B0326" w14:textId="77777777" w:rsidR="000A5FB3" w:rsidRPr="00172B2E" w:rsidRDefault="000A5FB3" w:rsidP="000A5FB3">
            <w:pPr>
              <w:jc w:val="center"/>
            </w:pPr>
            <w:r w:rsidRPr="00172B2E">
              <w:rPr>
                <w:rFonts w:hint="eastAsia"/>
              </w:rPr>
              <w:t>Dos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8EDE" w14:textId="77777777" w:rsidR="000A5FB3" w:rsidRPr="00172B2E" w:rsidRDefault="000A5FB3" w:rsidP="000A5FB3">
            <w:pPr>
              <w:jc w:val="center"/>
            </w:pPr>
            <w:r w:rsidRPr="00172B2E">
              <w:rPr>
                <w:rFonts w:hint="eastAsia"/>
              </w:rPr>
              <w:t>95% L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987C2" w14:textId="77777777" w:rsidR="000A5FB3" w:rsidRPr="00172B2E" w:rsidRDefault="000A5FB3" w:rsidP="000A5FB3">
            <w:pPr>
              <w:jc w:val="center"/>
            </w:pPr>
            <w:r w:rsidRPr="00172B2E">
              <w:rPr>
                <w:rFonts w:hint="eastAsia"/>
              </w:rPr>
              <w:t>95%UL</w:t>
            </w:r>
          </w:p>
        </w:tc>
      </w:tr>
      <w:tr w:rsidR="000A5FB3" w:rsidRPr="00984F9E" w14:paraId="214F60FE" w14:textId="77777777" w:rsidTr="000A5FB3">
        <w:trPr>
          <w:trHeight w:val="321"/>
        </w:trPr>
        <w:tc>
          <w:tcPr>
            <w:tcW w:w="9138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9B4B" w14:textId="77777777" w:rsidR="000A5FB3" w:rsidRPr="00A570A9" w:rsidRDefault="000A5FB3" w:rsidP="000A5FB3">
            <w:pPr>
              <w:jc w:val="left"/>
            </w:pPr>
            <w:r>
              <w:rPr>
                <w:rFonts w:hint="eastAsia"/>
              </w:rPr>
              <w:t>S</w:t>
            </w:r>
            <w:r>
              <w:t>emi-automated scoring method</w:t>
            </w:r>
          </w:p>
        </w:tc>
      </w:tr>
      <w:tr w:rsidR="000A5FB3" w:rsidRPr="00984F9E" w14:paraId="468239B6" w14:textId="77777777" w:rsidTr="000A5FB3">
        <w:trPr>
          <w:trHeight w:val="321"/>
        </w:trPr>
        <w:tc>
          <w:tcPr>
            <w:tcW w:w="13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BFF5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6AF90DB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534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 w14:paraId="6F909A91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7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B293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32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7BA8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88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B618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44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9D4B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1.41</w:t>
            </w:r>
          </w:p>
        </w:tc>
      </w:tr>
      <w:tr w:rsidR="000A5FB3" w:rsidRPr="00984F9E" w14:paraId="40650569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D183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529F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3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9B45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6323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EA9D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6C05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AD45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1.12</w:t>
            </w:r>
          </w:p>
        </w:tc>
      </w:tr>
      <w:tr w:rsidR="000A5FB3" w:rsidRPr="00984F9E" w14:paraId="4A3A265E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62B6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CA98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4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E10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22D6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3C4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C6D6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E56B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.80</w:t>
            </w:r>
          </w:p>
        </w:tc>
      </w:tr>
      <w:tr w:rsidR="000A5FB3" w:rsidRPr="00984F9E" w14:paraId="04E53F94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BE97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638D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5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D0A5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1B2A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0734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33EE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E35E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53</w:t>
            </w:r>
          </w:p>
        </w:tc>
      </w:tr>
      <w:tr w:rsidR="000A5FB3" w:rsidRPr="00984F9E" w14:paraId="734AD7E0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CD9B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A008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34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1BE4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AA28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A070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2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D5B5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659B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84</w:t>
            </w:r>
          </w:p>
        </w:tc>
      </w:tr>
      <w:tr w:rsidR="000A5FB3" w:rsidRPr="00984F9E" w14:paraId="78A38AFB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B426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CE61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5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1808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DEF9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B7DE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AF72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5C3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.16</w:t>
            </w:r>
          </w:p>
        </w:tc>
      </w:tr>
      <w:tr w:rsidR="000A5FB3" w:rsidRPr="00984F9E" w14:paraId="4FFCD543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AE74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67F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3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4D2F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EC99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9269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7E0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32CF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87</w:t>
            </w:r>
          </w:p>
        </w:tc>
      </w:tr>
      <w:tr w:rsidR="000A5FB3" w:rsidRPr="00984F9E" w14:paraId="41CE14F6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4FAC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3547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78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BCB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61E2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12EB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2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5F92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1F3D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68</w:t>
            </w:r>
          </w:p>
        </w:tc>
      </w:tr>
      <w:tr w:rsidR="000A5FB3" w:rsidRPr="00984F9E" w14:paraId="3C6E4D21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F2B0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0FA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34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1DC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4A89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1FF1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46E8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EA66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62</w:t>
            </w:r>
          </w:p>
        </w:tc>
      </w:tr>
      <w:tr w:rsidR="000A5FB3" w:rsidRPr="00984F9E" w14:paraId="1F599710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D16A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B4F5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58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191C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159F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556C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CFD9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99D6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84</w:t>
            </w:r>
          </w:p>
        </w:tc>
      </w:tr>
      <w:tr w:rsidR="000A5FB3" w:rsidRPr="00984F9E" w14:paraId="408C5268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FF14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79EF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2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8D3C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EE3E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AA4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180B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19B7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75</w:t>
            </w:r>
          </w:p>
        </w:tc>
      </w:tr>
      <w:tr w:rsidR="000A5FB3" w:rsidRPr="00984F9E" w14:paraId="2E09C43A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30DA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0991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4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C882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EBFB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E455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7D4C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C671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53</w:t>
            </w:r>
          </w:p>
        </w:tc>
      </w:tr>
      <w:tr w:rsidR="000A5FB3" w:rsidRPr="00984F9E" w14:paraId="7641A90B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C38E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FA4C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53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1C08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6AB8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12F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C2BB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3A3B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43</w:t>
            </w:r>
          </w:p>
        </w:tc>
      </w:tr>
      <w:tr w:rsidR="000A5FB3" w:rsidRPr="00172B2E" w14:paraId="587D7635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135D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C71B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55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150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71B3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AB8F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74406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6111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51</w:t>
            </w:r>
          </w:p>
        </w:tc>
      </w:tr>
      <w:tr w:rsidR="000A5FB3" w:rsidRPr="00172B2E" w14:paraId="55FCDED6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AF76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2466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46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316D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EA4E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85A8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5745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D8B8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85</w:t>
            </w:r>
          </w:p>
        </w:tc>
      </w:tr>
      <w:tr w:rsidR="000A5FB3" w:rsidRPr="00172B2E" w14:paraId="35D7C8DD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A955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09CD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6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FB34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CBEF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8C0D" w14:textId="258426DC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D512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E13D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</w:tr>
      <w:tr w:rsidR="000A5FB3" w:rsidRPr="00172B2E" w14:paraId="6EA17005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88BF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E5A6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4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D81C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9CF7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6DB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27D2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7B2F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53</w:t>
            </w:r>
          </w:p>
        </w:tc>
      </w:tr>
      <w:tr w:rsidR="000A5FB3" w:rsidRPr="00172B2E" w14:paraId="015F51CA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67A0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500D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6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BDE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A6E1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DCBA" w14:textId="4EB01F84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C75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A43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</w:tr>
      <w:tr w:rsidR="000A5FB3" w:rsidRPr="00172B2E" w14:paraId="7C95A437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6AA7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7252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5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771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F216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1C32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7AB6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57C13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57</w:t>
            </w:r>
          </w:p>
        </w:tc>
      </w:tr>
      <w:tr w:rsidR="000A5FB3" w:rsidRPr="00172B2E" w14:paraId="42C3255B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BE7B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28C2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7D88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A930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8E05" w14:textId="55B5DE33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521F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564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</w:tr>
      <w:tr w:rsidR="000A5FB3" w:rsidRPr="00172B2E" w14:paraId="3D59B532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F10B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1CCB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6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83DE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B9AE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46D7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7F0B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BA2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37</w:t>
            </w:r>
          </w:p>
        </w:tc>
      </w:tr>
      <w:tr w:rsidR="000A5FB3" w:rsidRPr="00172B2E" w14:paraId="2C3C4F06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08E5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08D7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4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FD2B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2506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3F2F" w14:textId="3D1A1CCD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A60D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E82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</w:tr>
      <w:tr w:rsidR="000A5FB3" w:rsidRPr="00172B2E" w14:paraId="2FEF410A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5786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67F4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3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BEEE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6849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785C" w14:textId="2DCFA8E2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31F8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DB0D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</w:tr>
      <w:tr w:rsidR="000A5FB3" w:rsidRPr="00172B2E" w14:paraId="20BB65D6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E2C5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53A4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68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9DA2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2EA3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F48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228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6B55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35</w:t>
            </w:r>
          </w:p>
        </w:tc>
      </w:tr>
      <w:tr w:rsidR="000A5FB3" w:rsidRPr="00172B2E" w14:paraId="374CC001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80EF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2187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4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DD35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17B1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A82F" w14:textId="3B3B3684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E679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69CE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</w:tr>
      <w:tr w:rsidR="000A5FB3" w:rsidRPr="00172B2E" w14:paraId="64DDAE48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BABC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8601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43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A7AF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BDD1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BB37" w14:textId="75F0F290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00F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420D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</w:tr>
      <w:tr w:rsidR="000A5FB3" w:rsidRPr="00172B2E" w14:paraId="1F8B59F5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FDE3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BF5D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6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1AB7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C6B4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DAA2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3A4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0C22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39</w:t>
            </w:r>
          </w:p>
        </w:tc>
      </w:tr>
      <w:tr w:rsidR="000A5FB3" w:rsidRPr="00172B2E" w14:paraId="4BE8A164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CB2B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0F2E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55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3A65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F0A2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5CAE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535C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A339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42</w:t>
            </w:r>
          </w:p>
        </w:tc>
      </w:tr>
      <w:tr w:rsidR="000A5FB3" w:rsidRPr="00172B2E" w14:paraId="628CBBDA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5172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9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vAlign w:val="center"/>
          </w:tcPr>
          <w:p w14:paraId="0D354D45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352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vAlign w:val="center"/>
          </w:tcPr>
          <w:p w14:paraId="50E21526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3EC8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2851" w14:textId="128EB9BA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84F6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D3E4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</w:tr>
      <w:tr w:rsidR="000A5FB3" w:rsidRPr="00172B2E" w14:paraId="563F9438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74EF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CD65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4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43A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4A36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C17A" w14:textId="0877BCF6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2037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AEF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</w:tr>
      <w:tr w:rsidR="000A5FB3" w:rsidRPr="00172B2E" w14:paraId="471245DC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1BA8" w14:textId="77777777" w:rsidR="000A5FB3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3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EAC7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5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999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8375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0986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5AB4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A37F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41</w:t>
            </w:r>
          </w:p>
        </w:tc>
      </w:tr>
      <w:tr w:rsidR="000A5FB3" w:rsidRPr="00172B2E" w14:paraId="71E67465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D32E" w14:textId="77777777" w:rsidR="000A5FB3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3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3F6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6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85B9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D73D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E825" w14:textId="16D58B34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BAFF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7D29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</w:tr>
      <w:tr w:rsidR="000A5FB3" w:rsidRPr="00172B2E" w14:paraId="5C3D15CB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331D" w14:textId="77777777" w:rsidR="000A5FB3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B315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5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F46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3A7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8972" w14:textId="565447B8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9B1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1EBE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</w:tr>
      <w:tr w:rsidR="000A5FB3" w:rsidRPr="00172B2E" w14:paraId="1686E608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047C" w14:textId="77777777" w:rsidR="000A5FB3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C691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5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6106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ED6F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9564" w14:textId="3360FEC6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DD8B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EA85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</w:tr>
      <w:tr w:rsidR="000A5FB3" w:rsidRPr="00172B2E" w14:paraId="36D74807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8218" w14:textId="77777777" w:rsidR="000A5FB3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AD9B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3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F9CF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669E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B53B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7FC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21E6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61</w:t>
            </w:r>
          </w:p>
        </w:tc>
      </w:tr>
      <w:tr w:rsidR="000A5FB3" w:rsidRPr="00172B2E" w14:paraId="32BB8278" w14:textId="77777777" w:rsidTr="000A5FB3">
        <w:trPr>
          <w:trHeight w:val="321"/>
        </w:trPr>
        <w:tc>
          <w:tcPr>
            <w:tcW w:w="9138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F55A" w14:textId="77777777" w:rsidR="000A5FB3" w:rsidRDefault="000A5FB3" w:rsidP="000A5FB3">
            <w:pPr>
              <w:jc w:val="center"/>
            </w:pPr>
          </w:p>
        </w:tc>
      </w:tr>
      <w:tr w:rsidR="006718AB" w:rsidRPr="00172B2E" w14:paraId="5B33D88A" w14:textId="77777777" w:rsidTr="000A5FB3">
        <w:trPr>
          <w:trHeight w:val="321"/>
        </w:trPr>
        <w:tc>
          <w:tcPr>
            <w:tcW w:w="9138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5E00" w14:textId="77777777" w:rsidR="006718AB" w:rsidRDefault="006718AB" w:rsidP="000A5FB3">
            <w:pPr>
              <w:jc w:val="center"/>
            </w:pPr>
          </w:p>
        </w:tc>
      </w:tr>
      <w:tr w:rsidR="000A5FB3" w:rsidRPr="00172B2E" w14:paraId="4A5E6FCA" w14:textId="77777777" w:rsidTr="000A5FB3">
        <w:trPr>
          <w:trHeight w:val="321"/>
        </w:trPr>
        <w:tc>
          <w:tcPr>
            <w:tcW w:w="9138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0A56" w14:textId="77777777" w:rsidR="000A5FB3" w:rsidRPr="007C11F6" w:rsidRDefault="000A5FB3" w:rsidP="000A5FB3">
            <w:pPr>
              <w:jc w:val="left"/>
            </w:pPr>
            <w:r>
              <w:rPr>
                <w:rFonts w:hint="eastAsia"/>
              </w:rPr>
              <w:t>M</w:t>
            </w:r>
            <w:r>
              <w:t>anual scoring method</w:t>
            </w:r>
          </w:p>
        </w:tc>
      </w:tr>
      <w:tr w:rsidR="000A5FB3" w:rsidRPr="00172B2E" w14:paraId="141DDF71" w14:textId="77777777" w:rsidTr="000A5FB3">
        <w:trPr>
          <w:trHeight w:val="321"/>
        </w:trPr>
        <w:tc>
          <w:tcPr>
            <w:tcW w:w="13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7D77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lastRenderedPageBreak/>
              <w:t>W</w:t>
            </w:r>
            <w:r w:rsidRPr="00A570A9">
              <w:rPr>
                <w:rFonts w:hint="eastAsia"/>
              </w:rPr>
              <w:t>#1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vAlign w:val="center"/>
          </w:tcPr>
          <w:p w14:paraId="4F20F2FB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vAlign w:val="center"/>
          </w:tcPr>
          <w:p w14:paraId="3E165C3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68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FD20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68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AF96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79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C3D0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62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F6DA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96</w:t>
            </w:r>
          </w:p>
        </w:tc>
      </w:tr>
      <w:tr w:rsidR="000A5FB3" w:rsidRPr="00172B2E" w14:paraId="7E8D0B4B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A826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9931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A90C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2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E656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34D4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93B6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A022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78</w:t>
            </w:r>
          </w:p>
        </w:tc>
      </w:tr>
      <w:tr w:rsidR="000A5FB3" w:rsidRPr="007426E5" w14:paraId="02EF5819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3F60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F48E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CBA5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2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4D8A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5D61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3F8E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2B6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59</w:t>
            </w:r>
          </w:p>
        </w:tc>
      </w:tr>
      <w:tr w:rsidR="000A5FB3" w:rsidRPr="00172B2E" w14:paraId="2848BAB1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7679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CD1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A5C6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2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50EF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968D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5BC5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3F0E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70</w:t>
            </w:r>
          </w:p>
        </w:tc>
      </w:tr>
      <w:tr w:rsidR="000A5FB3" w:rsidRPr="00172B2E" w14:paraId="362C2664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D5C8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21B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AF87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2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8198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7CDB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D931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FB8C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55</w:t>
            </w:r>
          </w:p>
        </w:tc>
      </w:tr>
      <w:tr w:rsidR="000A5FB3" w:rsidRPr="007426E5" w14:paraId="3F361651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9FF8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DE8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07C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7D16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8624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E20D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F7CC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55</w:t>
            </w:r>
          </w:p>
        </w:tc>
      </w:tr>
      <w:tr w:rsidR="000A5FB3" w:rsidRPr="007426E5" w14:paraId="755300A3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E6AA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B4F1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4956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1C2A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72BF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BAB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DFB6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49</w:t>
            </w:r>
          </w:p>
        </w:tc>
      </w:tr>
      <w:tr w:rsidR="000A5FB3" w:rsidRPr="00172B2E" w14:paraId="1C18A94E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5DE9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6E5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D584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1CB7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8ABE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9B4D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B19C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48</w:t>
            </w:r>
          </w:p>
        </w:tc>
      </w:tr>
      <w:tr w:rsidR="000A5FB3" w:rsidRPr="00172B2E" w14:paraId="5E8F13A9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E415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F628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588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714A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DE7A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C9CE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DBB9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65</w:t>
            </w:r>
          </w:p>
        </w:tc>
      </w:tr>
      <w:tr w:rsidR="000A5FB3" w:rsidRPr="00172B2E" w14:paraId="2F48F4CA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10DD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B94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1EE8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67A5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1C13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FDC4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FB27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62</w:t>
            </w:r>
          </w:p>
        </w:tc>
      </w:tr>
      <w:tr w:rsidR="000A5FB3" w:rsidRPr="007426E5" w14:paraId="0B489E3C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B955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C47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501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38F3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9286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0D2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546C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45</w:t>
            </w:r>
          </w:p>
        </w:tc>
      </w:tr>
      <w:tr w:rsidR="000A5FB3" w:rsidRPr="007426E5" w14:paraId="72349AE3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25F5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10C2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938E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8773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30F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C2E1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FB17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64</w:t>
            </w:r>
          </w:p>
        </w:tc>
      </w:tr>
      <w:tr w:rsidR="000A5FB3" w:rsidRPr="007426E5" w14:paraId="3E143D5A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E847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E8B2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ED0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E7E7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46A9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8EA5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3432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43</w:t>
            </w:r>
          </w:p>
        </w:tc>
      </w:tr>
      <w:tr w:rsidR="000A5FB3" w:rsidRPr="00172B2E" w14:paraId="40B8F9B6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81B5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D8B2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D346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D729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F23F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3720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A81C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43</w:t>
            </w:r>
          </w:p>
        </w:tc>
      </w:tr>
      <w:tr w:rsidR="000A5FB3" w:rsidRPr="00172B2E" w14:paraId="35FECF46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9628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4A9C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007D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8FA2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F39F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F652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A6A4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43</w:t>
            </w:r>
          </w:p>
        </w:tc>
      </w:tr>
      <w:tr w:rsidR="000A5FB3" w:rsidRPr="007426E5" w14:paraId="26C38AF6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8746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4FE9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826C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4ED6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4D45" w14:textId="374AEA4E" w:rsidR="000A5FB3" w:rsidRPr="007426E5" w:rsidRDefault="004B1279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2E9F" w14:textId="19E566F0" w:rsidR="000A5FB3" w:rsidRPr="007426E5" w:rsidRDefault="004B1279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92F4" w14:textId="0F6ADBCE" w:rsidR="000A5FB3" w:rsidRPr="007426E5" w:rsidRDefault="004B1279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1</w:t>
            </w:r>
            <w:r w:rsidR="001C5934">
              <w:t>9</w:t>
            </w:r>
            <w:r w:rsidR="000A5FB3" w:rsidRPr="000A5FB3">
              <w:rPr>
                <w:rFonts w:hint="eastAsia"/>
              </w:rPr>
              <w:t xml:space="preserve">　</w:t>
            </w:r>
          </w:p>
        </w:tc>
      </w:tr>
      <w:tr w:rsidR="000A5FB3" w:rsidRPr="007426E5" w14:paraId="74EEC60C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BDA2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C785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00B9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9705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5E2E" w14:textId="4B536255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C980" w14:textId="0EA2DF67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1595" w14:textId="117F2596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19</w:t>
            </w:r>
          </w:p>
        </w:tc>
      </w:tr>
      <w:tr w:rsidR="000A5FB3" w:rsidRPr="007426E5" w14:paraId="283EAB4B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C129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ECAD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9E2F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5C4C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A6AC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173B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314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25</w:t>
            </w:r>
          </w:p>
        </w:tc>
      </w:tr>
      <w:tr w:rsidR="000A5FB3" w:rsidRPr="00172B2E" w14:paraId="2DE20A3F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13B2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5706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6656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AD1C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EA09" w14:textId="4CC6850E" w:rsidR="000A5FB3" w:rsidRPr="00172B2E" w:rsidRDefault="001C5934" w:rsidP="000A5FB3">
            <w:pPr>
              <w:jc w:val="center"/>
            </w:pPr>
            <w:r>
              <w:t>0.</w:t>
            </w:r>
            <w:r w:rsidR="00B10707">
              <w:rPr>
                <w:rFonts w:hint="eastAsia"/>
              </w:rPr>
              <w:t>0</w:t>
            </w:r>
            <w: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0D19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49E7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</w:tr>
      <w:tr w:rsidR="000A5FB3" w:rsidRPr="007426E5" w14:paraId="7531FE0A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D8DE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AF84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1FE4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2580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77C4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372FE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5D7B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25</w:t>
            </w:r>
          </w:p>
        </w:tc>
      </w:tr>
      <w:tr w:rsidR="000A5FB3" w:rsidRPr="007426E5" w14:paraId="5F3B24D2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B4FB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B1AB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8E3E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9EF2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59CC" w14:textId="3AB40310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9D35" w14:textId="11FFD7C1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D9A3" w14:textId="55D1A45D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19</w:t>
            </w:r>
          </w:p>
        </w:tc>
      </w:tr>
      <w:tr w:rsidR="000A5FB3" w:rsidRPr="007426E5" w14:paraId="5802DC63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67A0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4F1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5FC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060C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9DCE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9818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834D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25</w:t>
            </w:r>
          </w:p>
        </w:tc>
      </w:tr>
      <w:tr w:rsidR="000A5FB3" w:rsidRPr="007426E5" w14:paraId="4D0C432E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95C2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E1EE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58FB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5B3F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2CFE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F37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613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31</w:t>
            </w:r>
          </w:p>
        </w:tc>
      </w:tr>
      <w:tr w:rsidR="000A5FB3" w:rsidRPr="007426E5" w14:paraId="040E6708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2642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970D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CF32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AC93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3D2D" w14:textId="7E75E849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9C8D" w14:textId="0F9B73E8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7F59" w14:textId="3A50EFEF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19</w:t>
            </w:r>
          </w:p>
        </w:tc>
      </w:tr>
      <w:tr w:rsidR="000A5FB3" w:rsidRPr="007426E5" w14:paraId="07B01386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4E63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F37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4132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DA68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86F2" w14:textId="31535404" w:rsidR="000A5FB3" w:rsidRPr="007426E5" w:rsidRDefault="00525C47" w:rsidP="000A5FB3">
            <w:pPr>
              <w:jc w:val="center"/>
            </w:pPr>
            <w:r>
              <w:t>0.</w:t>
            </w:r>
            <w:r>
              <w:rPr>
                <w:rFonts w:hint="eastAsia"/>
              </w:rPr>
              <w:t>0</w:t>
            </w:r>
            <w: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D079" w14:textId="5F128607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94A3" w14:textId="0AD8CD84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13</w:t>
            </w:r>
            <w:r w:rsidR="000A5FB3" w:rsidRPr="000A5FB3">
              <w:rPr>
                <w:rFonts w:hint="eastAsia"/>
              </w:rPr>
              <w:t xml:space="preserve">　</w:t>
            </w:r>
          </w:p>
        </w:tc>
      </w:tr>
      <w:tr w:rsidR="000A5FB3" w:rsidRPr="007426E5" w14:paraId="17F4F763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BB26" w14:textId="77777777" w:rsidR="000A5FB3" w:rsidRPr="00172B2E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4E84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C9C9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07D3" w14:textId="77777777" w:rsidR="000A5FB3" w:rsidRPr="00172B2E" w:rsidRDefault="000A5FB3" w:rsidP="000A5FB3">
            <w:pPr>
              <w:jc w:val="center"/>
            </w:pPr>
            <w:r w:rsidRPr="000A5FB3">
              <w:rPr>
                <w:rFonts w:hint="eastAsia"/>
              </w:rPr>
              <w:t>0.0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0165" w14:textId="635342F1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4E11" w14:textId="70EBAB56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BBDE" w14:textId="2D243980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16</w:t>
            </w:r>
          </w:p>
        </w:tc>
      </w:tr>
      <w:tr w:rsidR="001C5934" w:rsidRPr="007426E5" w14:paraId="0CDF1141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4C3C" w14:textId="77777777" w:rsidR="001C5934" w:rsidRPr="00172B2E" w:rsidRDefault="001C5934" w:rsidP="001C5934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6745" w14:textId="77777777" w:rsidR="001C5934" w:rsidRPr="007426E5" w:rsidRDefault="001C5934" w:rsidP="001C5934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BB39" w14:textId="77777777" w:rsidR="001C5934" w:rsidRPr="007426E5" w:rsidRDefault="001C5934" w:rsidP="001C5934">
            <w:pPr>
              <w:jc w:val="center"/>
            </w:pPr>
            <w:r w:rsidRPr="000A5FB3">
              <w:rPr>
                <w:rFonts w:hint="eastAsia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6EF8" w14:textId="77777777" w:rsidR="001C5934" w:rsidRPr="00172B2E" w:rsidRDefault="001C5934" w:rsidP="001C5934">
            <w:pPr>
              <w:jc w:val="center"/>
            </w:pPr>
            <w:r w:rsidRPr="000A5FB3">
              <w:rPr>
                <w:rFonts w:hint="eastAsia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0445" w14:textId="58FF4F9B" w:rsidR="001C5934" w:rsidRPr="007426E5" w:rsidRDefault="00525C47" w:rsidP="001C5934">
            <w:pPr>
              <w:jc w:val="center"/>
            </w:pPr>
            <w:r>
              <w:t>0.</w:t>
            </w:r>
            <w:r>
              <w:rPr>
                <w:rFonts w:hint="eastAsia"/>
              </w:rPr>
              <w:t>0</w:t>
            </w:r>
            <w: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C5A6" w14:textId="713ED69B" w:rsidR="001C5934" w:rsidRPr="007426E5" w:rsidRDefault="001C5934" w:rsidP="001C593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5171" w14:textId="50D4C45A" w:rsidR="001C5934" w:rsidRPr="007426E5" w:rsidRDefault="001C5934" w:rsidP="001C5934">
            <w:pPr>
              <w:jc w:val="center"/>
            </w:pPr>
            <w:r>
              <w:rPr>
                <w:rFonts w:hint="eastAsia"/>
              </w:rPr>
              <w:t>0</w:t>
            </w:r>
            <w:r>
              <w:t>.13</w:t>
            </w:r>
            <w:r w:rsidRPr="000A5FB3">
              <w:rPr>
                <w:rFonts w:hint="eastAsia"/>
              </w:rPr>
              <w:t xml:space="preserve">　</w:t>
            </w:r>
          </w:p>
        </w:tc>
      </w:tr>
      <w:tr w:rsidR="001C5934" w:rsidRPr="007426E5" w14:paraId="2AB515AE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9CBD" w14:textId="77777777" w:rsidR="001C5934" w:rsidRPr="00172B2E" w:rsidRDefault="001C5934" w:rsidP="001C5934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EC5B" w14:textId="77777777" w:rsidR="001C5934" w:rsidRPr="007426E5" w:rsidRDefault="001C5934" w:rsidP="001C5934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35E7" w14:textId="77777777" w:rsidR="001C5934" w:rsidRPr="007426E5" w:rsidRDefault="001C5934" w:rsidP="001C5934">
            <w:pPr>
              <w:jc w:val="center"/>
            </w:pPr>
            <w:r w:rsidRPr="000A5FB3">
              <w:rPr>
                <w:rFonts w:hint="eastAsia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A666" w14:textId="77777777" w:rsidR="001C5934" w:rsidRPr="00172B2E" w:rsidRDefault="001C5934" w:rsidP="001C5934">
            <w:pPr>
              <w:jc w:val="center"/>
            </w:pPr>
            <w:r w:rsidRPr="000A5FB3">
              <w:rPr>
                <w:rFonts w:hint="eastAsia"/>
              </w:rPr>
              <w:t>0.0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7BD5" w14:textId="42A40737" w:rsidR="001C5934" w:rsidRPr="007426E5" w:rsidRDefault="001C5934" w:rsidP="001C5934">
            <w:pPr>
              <w:jc w:val="center"/>
            </w:pPr>
            <w:r>
              <w:rPr>
                <w:rFonts w:hint="eastAsia"/>
              </w:rPr>
              <w:t>0</w:t>
            </w:r>
            <w:r>
              <w:t>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7FFB" w14:textId="363A3AB9" w:rsidR="001C5934" w:rsidRPr="007426E5" w:rsidRDefault="001C5934" w:rsidP="001C593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A5B6" w14:textId="4E117964" w:rsidR="001C5934" w:rsidRPr="007426E5" w:rsidRDefault="001C5934" w:rsidP="001C5934">
            <w:pPr>
              <w:jc w:val="center"/>
            </w:pPr>
            <w:r>
              <w:rPr>
                <w:rFonts w:hint="eastAsia"/>
              </w:rPr>
              <w:t>0</w:t>
            </w:r>
            <w:r>
              <w:t>.19</w:t>
            </w:r>
          </w:p>
        </w:tc>
      </w:tr>
      <w:tr w:rsidR="001C5934" w:rsidRPr="007426E5" w14:paraId="55A190AB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7088" w14:textId="77777777" w:rsidR="001C5934" w:rsidRPr="00172B2E" w:rsidRDefault="001C5934" w:rsidP="001C5934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29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vAlign w:val="center"/>
          </w:tcPr>
          <w:p w14:paraId="1EA2CD5A" w14:textId="77777777" w:rsidR="001C5934" w:rsidRPr="007426E5" w:rsidRDefault="001C5934" w:rsidP="001C5934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vAlign w:val="center"/>
          </w:tcPr>
          <w:p w14:paraId="66ACB529" w14:textId="77777777" w:rsidR="001C5934" w:rsidRPr="007426E5" w:rsidRDefault="001C5934" w:rsidP="001C5934">
            <w:pPr>
              <w:jc w:val="center"/>
            </w:pPr>
            <w:r w:rsidRPr="000A5FB3">
              <w:rPr>
                <w:rFonts w:hint="eastAsia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C79B" w14:textId="77777777" w:rsidR="001C5934" w:rsidRPr="00172B2E" w:rsidRDefault="001C5934" w:rsidP="001C5934">
            <w:pPr>
              <w:jc w:val="center"/>
            </w:pPr>
            <w:r w:rsidRPr="000A5FB3">
              <w:rPr>
                <w:rFonts w:hint="eastAsia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3363" w14:textId="2509DF25" w:rsidR="001C5934" w:rsidRPr="007426E5" w:rsidRDefault="00525C47" w:rsidP="001C5934">
            <w:pPr>
              <w:jc w:val="center"/>
            </w:pPr>
            <w:r>
              <w:t>0.</w:t>
            </w:r>
            <w:r>
              <w:rPr>
                <w:rFonts w:hint="eastAsia"/>
              </w:rPr>
              <w:t>0</w:t>
            </w:r>
            <w:r>
              <w:t>0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5201" w14:textId="53125C0E" w:rsidR="001C5934" w:rsidRPr="007426E5" w:rsidRDefault="001C5934" w:rsidP="001C593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BFB6" w14:textId="15280CFC" w:rsidR="001C5934" w:rsidRPr="007426E5" w:rsidRDefault="001C5934" w:rsidP="001C5934">
            <w:pPr>
              <w:jc w:val="center"/>
            </w:pPr>
            <w:r>
              <w:rPr>
                <w:rFonts w:hint="eastAsia"/>
              </w:rPr>
              <w:t>0</w:t>
            </w:r>
            <w:r>
              <w:t>.13</w:t>
            </w:r>
            <w:r w:rsidRPr="000A5FB3">
              <w:rPr>
                <w:rFonts w:hint="eastAsia"/>
              </w:rPr>
              <w:t xml:space="preserve">　</w:t>
            </w:r>
          </w:p>
        </w:tc>
      </w:tr>
      <w:tr w:rsidR="001C5934" w:rsidRPr="007426E5" w14:paraId="324ABDEA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CB03" w14:textId="77777777" w:rsidR="001C5934" w:rsidRPr="00172B2E" w:rsidRDefault="001C5934" w:rsidP="001C5934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F23B" w14:textId="77777777" w:rsidR="001C5934" w:rsidRPr="007426E5" w:rsidRDefault="001C5934" w:rsidP="001C5934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877D" w14:textId="77777777" w:rsidR="001C5934" w:rsidRPr="007426E5" w:rsidRDefault="001C5934" w:rsidP="001C5934">
            <w:pPr>
              <w:jc w:val="center"/>
            </w:pPr>
            <w:r w:rsidRPr="000A5FB3">
              <w:rPr>
                <w:rFonts w:hint="eastAsia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C03F" w14:textId="77777777" w:rsidR="001C5934" w:rsidRPr="00172B2E" w:rsidRDefault="001C5934" w:rsidP="001C5934">
            <w:pPr>
              <w:jc w:val="center"/>
            </w:pPr>
            <w:r w:rsidRPr="000A5FB3">
              <w:rPr>
                <w:rFonts w:hint="eastAsia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F1DA" w14:textId="6944798D" w:rsidR="001C5934" w:rsidRPr="007426E5" w:rsidRDefault="00525C47" w:rsidP="001C5934">
            <w:pPr>
              <w:jc w:val="center"/>
            </w:pPr>
            <w:r>
              <w:t>0.</w:t>
            </w:r>
            <w:r>
              <w:rPr>
                <w:rFonts w:hint="eastAsia"/>
              </w:rPr>
              <w:t>0</w:t>
            </w:r>
            <w: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FE2F" w14:textId="6771A198" w:rsidR="001C5934" w:rsidRPr="007426E5" w:rsidRDefault="001C5934" w:rsidP="001C593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F736" w14:textId="7EC996C9" w:rsidR="001C5934" w:rsidRPr="007426E5" w:rsidRDefault="001C5934" w:rsidP="001C5934">
            <w:pPr>
              <w:jc w:val="center"/>
            </w:pPr>
            <w:r>
              <w:rPr>
                <w:rFonts w:hint="eastAsia"/>
              </w:rPr>
              <w:t>0</w:t>
            </w:r>
            <w:r>
              <w:t>.13</w:t>
            </w:r>
            <w:r w:rsidRPr="000A5FB3">
              <w:rPr>
                <w:rFonts w:hint="eastAsia"/>
              </w:rPr>
              <w:t xml:space="preserve">　</w:t>
            </w:r>
          </w:p>
        </w:tc>
      </w:tr>
      <w:tr w:rsidR="001C5934" w:rsidRPr="007426E5" w14:paraId="6D8A9EB6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980A" w14:textId="77777777" w:rsidR="001C5934" w:rsidRDefault="001C5934" w:rsidP="001C5934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3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B643" w14:textId="77777777" w:rsidR="001C5934" w:rsidRPr="007426E5" w:rsidRDefault="001C5934" w:rsidP="001C5934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0148" w14:textId="77777777" w:rsidR="001C5934" w:rsidRPr="007426E5" w:rsidRDefault="001C5934" w:rsidP="001C5934">
            <w:pPr>
              <w:jc w:val="center"/>
            </w:pPr>
            <w:r w:rsidRPr="000A5FB3">
              <w:rPr>
                <w:rFonts w:hint="eastAsia"/>
              </w:rPr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F1F0" w14:textId="77777777" w:rsidR="001C5934" w:rsidRPr="007426E5" w:rsidRDefault="001C5934" w:rsidP="001C5934">
            <w:pPr>
              <w:jc w:val="center"/>
            </w:pPr>
            <w:r w:rsidRPr="000A5FB3">
              <w:rPr>
                <w:rFonts w:hint="eastAsia"/>
              </w:rPr>
              <w:t>0.0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424D" w14:textId="2C04B497" w:rsidR="001C5934" w:rsidRPr="007426E5" w:rsidRDefault="001C5934" w:rsidP="001C5934">
            <w:pPr>
              <w:jc w:val="center"/>
            </w:pPr>
            <w:r>
              <w:rPr>
                <w:rFonts w:hint="eastAsia"/>
              </w:rPr>
              <w:t>0</w:t>
            </w:r>
            <w:r>
              <w:t>.0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7411" w14:textId="0DBF5B3B" w:rsidR="001C5934" w:rsidRPr="007426E5" w:rsidRDefault="001C5934" w:rsidP="001C593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7FD3" w14:textId="1AEF3131" w:rsidR="001C5934" w:rsidRPr="007426E5" w:rsidRDefault="001C5934" w:rsidP="001C5934">
            <w:pPr>
              <w:jc w:val="center"/>
            </w:pPr>
            <w:r>
              <w:rPr>
                <w:rFonts w:hint="eastAsia"/>
              </w:rPr>
              <w:t>0</w:t>
            </w:r>
            <w:r>
              <w:t>.16</w:t>
            </w:r>
          </w:p>
        </w:tc>
      </w:tr>
      <w:tr w:rsidR="001C5934" w:rsidRPr="007426E5" w14:paraId="714C7B08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9CE2" w14:textId="77777777" w:rsidR="001C5934" w:rsidRDefault="001C5934" w:rsidP="001C5934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3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722E" w14:textId="77777777" w:rsidR="001C5934" w:rsidRPr="007426E5" w:rsidRDefault="001C5934" w:rsidP="001C5934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0DB9" w14:textId="77777777" w:rsidR="001C5934" w:rsidRPr="007426E5" w:rsidRDefault="001C5934" w:rsidP="001C5934">
            <w:pPr>
              <w:jc w:val="center"/>
            </w:pPr>
            <w:r w:rsidRPr="000A5FB3">
              <w:rPr>
                <w:rFonts w:hint="eastAsia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6931" w14:textId="77777777" w:rsidR="001C5934" w:rsidRPr="007426E5" w:rsidRDefault="001C5934" w:rsidP="001C5934">
            <w:pPr>
              <w:jc w:val="center"/>
            </w:pPr>
            <w:r w:rsidRPr="000A5FB3">
              <w:rPr>
                <w:rFonts w:hint="eastAsia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67B9" w14:textId="02B4E2F2" w:rsidR="001C5934" w:rsidRPr="007426E5" w:rsidRDefault="00525C47" w:rsidP="001C5934">
            <w:pPr>
              <w:jc w:val="center"/>
            </w:pPr>
            <w:r>
              <w:t>0.</w:t>
            </w:r>
            <w:r>
              <w:rPr>
                <w:rFonts w:hint="eastAsia"/>
              </w:rPr>
              <w:t>0</w:t>
            </w:r>
            <w: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05C3" w14:textId="05325903" w:rsidR="001C5934" w:rsidRPr="007426E5" w:rsidRDefault="001C5934" w:rsidP="001C593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F6B5" w14:textId="08B927A3" w:rsidR="001C5934" w:rsidRPr="007426E5" w:rsidRDefault="001C5934" w:rsidP="001C5934">
            <w:pPr>
              <w:jc w:val="center"/>
            </w:pPr>
            <w:r>
              <w:rPr>
                <w:rFonts w:hint="eastAsia"/>
              </w:rPr>
              <w:t>0</w:t>
            </w:r>
            <w:r>
              <w:t>.13</w:t>
            </w:r>
            <w:r w:rsidRPr="000A5FB3">
              <w:rPr>
                <w:rFonts w:hint="eastAsia"/>
              </w:rPr>
              <w:t xml:space="preserve">　</w:t>
            </w:r>
          </w:p>
        </w:tc>
      </w:tr>
      <w:tr w:rsidR="000A5FB3" w:rsidRPr="007426E5" w14:paraId="7387718B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D6B9" w14:textId="77777777" w:rsidR="000A5FB3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3194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C15A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5139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9BAC" w14:textId="4159ACAF" w:rsidR="000A5FB3" w:rsidRPr="007426E5" w:rsidRDefault="001C5934" w:rsidP="000A5FB3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F684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0869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</w:tr>
      <w:tr w:rsidR="001C5934" w:rsidRPr="007426E5" w14:paraId="7D805C26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D3B0" w14:textId="77777777" w:rsidR="001C5934" w:rsidRDefault="001C5934" w:rsidP="001C5934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D9E1" w14:textId="77777777" w:rsidR="001C5934" w:rsidRPr="007426E5" w:rsidRDefault="001C5934" w:rsidP="001C5934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8FDC" w14:textId="77777777" w:rsidR="001C5934" w:rsidRPr="007426E5" w:rsidRDefault="001C5934" w:rsidP="001C5934">
            <w:pPr>
              <w:jc w:val="center"/>
            </w:pPr>
            <w:r w:rsidRPr="000A5FB3">
              <w:rPr>
                <w:rFonts w:hint="eastAsia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E655" w14:textId="77777777" w:rsidR="001C5934" w:rsidRPr="007426E5" w:rsidRDefault="001C5934" w:rsidP="001C5934">
            <w:pPr>
              <w:jc w:val="center"/>
            </w:pPr>
            <w:r w:rsidRPr="000A5FB3">
              <w:rPr>
                <w:rFonts w:hint="eastAsia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04A5" w14:textId="09BF8E61" w:rsidR="001C5934" w:rsidRPr="007426E5" w:rsidRDefault="00525C47" w:rsidP="001C5934">
            <w:pPr>
              <w:jc w:val="center"/>
            </w:pPr>
            <w:r>
              <w:t>0.</w:t>
            </w:r>
            <w:r>
              <w:rPr>
                <w:rFonts w:hint="eastAsia"/>
              </w:rPr>
              <w:t>0</w:t>
            </w:r>
            <w: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2FDE" w14:textId="510B8E3C" w:rsidR="001C5934" w:rsidRPr="007426E5" w:rsidRDefault="001C5934" w:rsidP="001C593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304A" w14:textId="4DD541A4" w:rsidR="001C5934" w:rsidRPr="007426E5" w:rsidRDefault="001C5934" w:rsidP="001C5934">
            <w:pPr>
              <w:jc w:val="center"/>
            </w:pPr>
            <w:r>
              <w:rPr>
                <w:rFonts w:hint="eastAsia"/>
              </w:rPr>
              <w:t>0</w:t>
            </w:r>
            <w:r>
              <w:t>.13</w:t>
            </w:r>
            <w:r w:rsidRPr="000A5FB3">
              <w:rPr>
                <w:rFonts w:hint="eastAsia"/>
              </w:rPr>
              <w:t xml:space="preserve">　</w:t>
            </w:r>
          </w:p>
        </w:tc>
      </w:tr>
      <w:tr w:rsidR="000A5FB3" w:rsidRPr="007426E5" w14:paraId="61A6AF42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12C5" w14:textId="77777777" w:rsidR="000A5FB3" w:rsidRDefault="000A5FB3" w:rsidP="000A5FB3">
            <w:pPr>
              <w:jc w:val="center"/>
            </w:pPr>
            <w:r>
              <w:rPr>
                <w:rFonts w:hint="eastAsia"/>
              </w:rPr>
              <w:t>W</w:t>
            </w:r>
            <w:r w:rsidRPr="00A570A9">
              <w:rPr>
                <w:rFonts w:hint="eastAsia"/>
              </w:rPr>
              <w:t>#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D7E0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10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6AB7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CD1D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BB2F" w14:textId="34C3C87A" w:rsidR="000A5FB3" w:rsidRPr="007426E5" w:rsidRDefault="00B10707" w:rsidP="000A5FB3">
            <w:pPr>
              <w:jc w:val="center"/>
            </w:pPr>
            <w:r>
              <w:rPr>
                <w:rFonts w:hint="eastAsia"/>
              </w:rPr>
              <w:t>0</w:t>
            </w:r>
            <w:r w:rsidR="001C5934">
              <w:t>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D843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422E" w14:textId="77777777" w:rsidR="000A5FB3" w:rsidRPr="007426E5" w:rsidRDefault="000A5FB3" w:rsidP="000A5FB3">
            <w:pPr>
              <w:jc w:val="center"/>
            </w:pPr>
            <w:r w:rsidRPr="000A5FB3">
              <w:rPr>
                <w:rFonts w:hint="eastAsia"/>
              </w:rPr>
              <w:t xml:space="preserve">　</w:t>
            </w:r>
          </w:p>
        </w:tc>
      </w:tr>
      <w:tr w:rsidR="000A5FB3" w:rsidRPr="007426E5" w14:paraId="72A17E2B" w14:textId="77777777" w:rsidTr="000A5FB3">
        <w:trPr>
          <w:trHeight w:val="321"/>
        </w:trPr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E5AEE" w14:textId="77777777" w:rsidR="000A5FB3" w:rsidRDefault="000A5FB3" w:rsidP="000A5FB3">
            <w:pPr>
              <w:jc w:val="center"/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34224" w14:textId="77777777" w:rsidR="000A5FB3" w:rsidRPr="007426E5" w:rsidRDefault="000A5FB3" w:rsidP="000A5FB3">
            <w:pPr>
              <w:jc w:val="center"/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D2537" w14:textId="77777777" w:rsidR="000A5FB3" w:rsidRPr="007426E5" w:rsidRDefault="000A5FB3" w:rsidP="000A5FB3">
            <w:pPr>
              <w:jc w:val="center"/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9630E" w14:textId="77777777" w:rsidR="000A5FB3" w:rsidRPr="007426E5" w:rsidRDefault="000A5FB3" w:rsidP="000A5FB3">
            <w:pPr>
              <w:jc w:val="center"/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9F324" w14:textId="77777777" w:rsidR="000A5FB3" w:rsidRPr="007426E5" w:rsidRDefault="000A5FB3" w:rsidP="000A5FB3">
            <w:pPr>
              <w:jc w:val="center"/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18ADD" w14:textId="77777777" w:rsidR="000A5FB3" w:rsidRPr="007426E5" w:rsidRDefault="000A5FB3" w:rsidP="000A5FB3">
            <w:pPr>
              <w:jc w:val="center"/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91182" w14:textId="77777777" w:rsidR="000A5FB3" w:rsidRPr="007426E5" w:rsidRDefault="000A5FB3" w:rsidP="000A5FB3">
            <w:pPr>
              <w:jc w:val="center"/>
            </w:pPr>
          </w:p>
        </w:tc>
      </w:tr>
    </w:tbl>
    <w:p w14:paraId="6A646568" w14:textId="77777777" w:rsidR="00BD5F94" w:rsidRPr="00C90B21" w:rsidRDefault="00BD5F94" w:rsidP="00BD5F94">
      <w:pPr>
        <w:widowControl/>
        <w:wordWrap/>
        <w:autoSpaceDE/>
        <w:autoSpaceDN/>
        <w:jc w:val="left"/>
        <w:rPr>
          <w:sz w:val="24"/>
          <w:szCs w:val="24"/>
        </w:rPr>
      </w:pPr>
    </w:p>
    <w:p w14:paraId="2EDF040D" w14:textId="1844EAF2" w:rsidR="00726C81" w:rsidRDefault="00726C81" w:rsidP="00BD5F94"/>
    <w:p w14:paraId="26F609F3" w14:textId="47E8866B" w:rsidR="00525C47" w:rsidRDefault="00525C47" w:rsidP="00BD5F94"/>
    <w:p w14:paraId="3E799A3A" w14:textId="5A1E775D" w:rsidR="00525C47" w:rsidRDefault="00525C47" w:rsidP="00BD5F94"/>
    <w:p w14:paraId="5DD611E3" w14:textId="787908E7" w:rsidR="00525C47" w:rsidRDefault="00525C47" w:rsidP="00BD5F94"/>
    <w:p w14:paraId="56578525" w14:textId="769BC6C3" w:rsidR="00525C47" w:rsidRDefault="00525C47" w:rsidP="00BD5F94"/>
    <w:p w14:paraId="51251D60" w14:textId="17E4D381" w:rsidR="00525C47" w:rsidRDefault="00525C47" w:rsidP="00BD5F94"/>
    <w:p w14:paraId="4092B75B" w14:textId="57910070" w:rsidR="00525C47" w:rsidRDefault="00525C47" w:rsidP="00BD5F94"/>
    <w:p w14:paraId="70CAB57B" w14:textId="2BA125FF" w:rsidR="00525C47" w:rsidRDefault="00525C47" w:rsidP="00BD5F94"/>
    <w:p w14:paraId="603B7A48" w14:textId="64CF0368" w:rsidR="00525C47" w:rsidRDefault="00525C47" w:rsidP="00BD5F94"/>
    <w:p w14:paraId="74C29228" w14:textId="676DFF84" w:rsidR="00525C47" w:rsidRDefault="00525C47" w:rsidP="00BD5F94"/>
    <w:p w14:paraId="01F055E1" w14:textId="7C1B53EE" w:rsidR="00525C47" w:rsidRDefault="00525C47" w:rsidP="00BD5F94"/>
    <w:p w14:paraId="3F6FBE56" w14:textId="3CE5B0CD" w:rsidR="00525C47" w:rsidRDefault="00525C47" w:rsidP="00BD5F94"/>
    <w:p w14:paraId="52BC6DDB" w14:textId="21CF4C0B" w:rsidR="00525C47" w:rsidRDefault="00525C47" w:rsidP="00BD5F94"/>
    <w:p w14:paraId="28A50189" w14:textId="5D38BFCE" w:rsidR="00525C47" w:rsidRDefault="00525C47" w:rsidP="00BD5F94"/>
    <w:p w14:paraId="65233646" w14:textId="12E5FF9D" w:rsidR="00525C47" w:rsidRDefault="00525C47" w:rsidP="00BD5F94"/>
    <w:p w14:paraId="1C8BD7E5" w14:textId="3BE625F6" w:rsidR="00525C47" w:rsidRDefault="00525C47" w:rsidP="00BD5F94"/>
    <w:p w14:paraId="074B29EF" w14:textId="699467F3" w:rsidR="00525C47" w:rsidRDefault="00525C47" w:rsidP="00BD5F94"/>
    <w:p w14:paraId="7D64C2F8" w14:textId="1D98A14D" w:rsidR="00525C47" w:rsidRDefault="00525C47" w:rsidP="00BD5F94"/>
    <w:p w14:paraId="0370CE88" w14:textId="19AFFCCB" w:rsidR="00525C47" w:rsidRDefault="00525C47" w:rsidP="00BD5F94"/>
    <w:p w14:paraId="0F81B2DE" w14:textId="7DB7AE2F" w:rsidR="00525C47" w:rsidRDefault="00525C47" w:rsidP="00BD5F94"/>
    <w:p w14:paraId="0AA2427B" w14:textId="0DDD1079" w:rsidR="00525C47" w:rsidRDefault="00525C47" w:rsidP="00BD5F94"/>
    <w:p w14:paraId="74CDB6BD" w14:textId="12E86720" w:rsidR="00525C47" w:rsidRDefault="00525C47" w:rsidP="00BD5F94"/>
    <w:p w14:paraId="78C8F0D7" w14:textId="4FCC6D7A" w:rsidR="00525C47" w:rsidRDefault="00525C47" w:rsidP="00BD5F94"/>
    <w:p w14:paraId="7090C772" w14:textId="7D40505B" w:rsidR="00525C47" w:rsidRDefault="00525C47" w:rsidP="00BD5F94"/>
    <w:p w14:paraId="27579B49" w14:textId="66ED0C78" w:rsidR="00525C47" w:rsidRDefault="00525C47" w:rsidP="00BD5F94"/>
    <w:p w14:paraId="2F044657" w14:textId="520B3CEA" w:rsidR="00525C47" w:rsidRDefault="00525C47" w:rsidP="00BD5F94"/>
    <w:p w14:paraId="142CB786" w14:textId="12895358" w:rsidR="00525C47" w:rsidRDefault="00525C47" w:rsidP="00BD5F94"/>
    <w:p w14:paraId="394F0B45" w14:textId="287027AA" w:rsidR="00525C47" w:rsidRDefault="00525C47" w:rsidP="00BD5F94"/>
    <w:p w14:paraId="71AE772D" w14:textId="4D1EF20F" w:rsidR="00525C47" w:rsidRDefault="00525C47" w:rsidP="00BD5F94"/>
    <w:p w14:paraId="3738F4E7" w14:textId="1F181863" w:rsidR="00525C47" w:rsidRDefault="00525C47" w:rsidP="00BD5F94"/>
    <w:p w14:paraId="7A6C58F7" w14:textId="299DF51E" w:rsidR="00525C47" w:rsidRDefault="00525C47" w:rsidP="00BD5F94"/>
    <w:p w14:paraId="2BD13D44" w14:textId="15282A7B" w:rsidR="00525C47" w:rsidRDefault="00525C47" w:rsidP="00BD5F94"/>
    <w:p w14:paraId="40F25CD1" w14:textId="2CDF973E" w:rsidR="00525C47" w:rsidRDefault="00525C47" w:rsidP="00BD5F94"/>
    <w:p w14:paraId="18B9ECC8" w14:textId="2FBD8488" w:rsidR="00525C47" w:rsidRDefault="00525C47" w:rsidP="00BD5F94"/>
    <w:p w14:paraId="14922103" w14:textId="45092E21" w:rsidR="00525C47" w:rsidRDefault="00525C47" w:rsidP="00BD5F94"/>
    <w:p w14:paraId="0C3B911E" w14:textId="643AD94E" w:rsidR="00525C47" w:rsidRDefault="00525C47" w:rsidP="00BD5F94"/>
    <w:p w14:paraId="40AF6206" w14:textId="23504E1B" w:rsidR="00525C47" w:rsidRDefault="00525C47" w:rsidP="00BD5F94"/>
    <w:p w14:paraId="5AD1380D" w14:textId="27602730" w:rsidR="00525C47" w:rsidRDefault="00525C47" w:rsidP="00BD5F94"/>
    <w:p w14:paraId="2ECC1576" w14:textId="66600C1C" w:rsidR="00525C47" w:rsidRDefault="00525C47" w:rsidP="00BD5F94"/>
    <w:p w14:paraId="0DBD6983" w14:textId="36858A2D" w:rsidR="00525C47" w:rsidRDefault="00525C47" w:rsidP="00BD5F94"/>
    <w:p w14:paraId="3C12B40B" w14:textId="3491DFB7" w:rsidR="00525C47" w:rsidRDefault="00525C47" w:rsidP="00BD5F94"/>
    <w:p w14:paraId="5B404187" w14:textId="4B1EADE9" w:rsidR="00525C47" w:rsidRDefault="00525C47" w:rsidP="00BD5F94"/>
    <w:p w14:paraId="7302A3A0" w14:textId="474C251D" w:rsidR="00525C47" w:rsidRDefault="00525C47" w:rsidP="00BD5F94"/>
    <w:p w14:paraId="4F38AA44" w14:textId="4BE8DFA6" w:rsidR="00525C47" w:rsidRDefault="00525C47" w:rsidP="00BD5F94"/>
    <w:p w14:paraId="3FD8C131" w14:textId="79783F20" w:rsidR="00525C47" w:rsidRDefault="00525C47" w:rsidP="00BD5F94"/>
    <w:p w14:paraId="151AB606" w14:textId="14A7A88B" w:rsidR="00525C47" w:rsidRPr="00BD5F94" w:rsidRDefault="003B10C5" w:rsidP="00053EFB">
      <w:r w:rsidRPr="0074447A">
        <w:t>Dose estimates of 0 dicentrics and n</w:t>
      </w:r>
      <w:r w:rsidR="00053EFB" w:rsidRPr="0074447A">
        <w:t xml:space="preserve">egative </w:t>
      </w:r>
      <w:r w:rsidRPr="0074447A">
        <w:t>values</w:t>
      </w:r>
      <w:r w:rsidR="00053EFB" w:rsidRPr="0074447A">
        <w:t xml:space="preserve"> were taken as 0.</w:t>
      </w:r>
    </w:p>
    <w:sectPr w:rsidR="00525C47" w:rsidRPr="00BD5F94" w:rsidSect="00A673F4">
      <w:headerReference w:type="default" r:id="rId7"/>
      <w:pgSz w:w="11906" w:h="16838"/>
      <w:pgMar w:top="1440" w:right="1080" w:bottom="1440" w:left="108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4AB03" w14:textId="77777777" w:rsidR="008A2603" w:rsidRDefault="008A2603" w:rsidP="00AC1C75">
      <w:r>
        <w:separator/>
      </w:r>
    </w:p>
  </w:endnote>
  <w:endnote w:type="continuationSeparator" w:id="0">
    <w:p w14:paraId="5CA19A4D" w14:textId="77777777" w:rsidR="008A2603" w:rsidRDefault="008A2603" w:rsidP="00AC1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0AD7F" w14:textId="77777777" w:rsidR="008A2603" w:rsidRDefault="008A2603" w:rsidP="00AC1C75">
      <w:r>
        <w:separator/>
      </w:r>
    </w:p>
  </w:footnote>
  <w:footnote w:type="continuationSeparator" w:id="0">
    <w:p w14:paraId="31C2FCD3" w14:textId="77777777" w:rsidR="008A2603" w:rsidRDefault="008A2603" w:rsidP="00AC1C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0993A" w14:textId="1BD4AE4F" w:rsidR="00A673F4" w:rsidRDefault="00A673F4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492FBD8D" wp14:editId="4787B48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66C"/>
    <w:rsid w:val="000066D1"/>
    <w:rsid w:val="000137CF"/>
    <w:rsid w:val="000200A4"/>
    <w:rsid w:val="00040197"/>
    <w:rsid w:val="00053EFB"/>
    <w:rsid w:val="000A5FB3"/>
    <w:rsid w:val="000D5A8F"/>
    <w:rsid w:val="000E7716"/>
    <w:rsid w:val="001165E3"/>
    <w:rsid w:val="00127ADC"/>
    <w:rsid w:val="00132430"/>
    <w:rsid w:val="0014550B"/>
    <w:rsid w:val="001662BD"/>
    <w:rsid w:val="001C5934"/>
    <w:rsid w:val="001E36F0"/>
    <w:rsid w:val="002402B6"/>
    <w:rsid w:val="00251780"/>
    <w:rsid w:val="00256DBC"/>
    <w:rsid w:val="00261BFA"/>
    <w:rsid w:val="002B5BD7"/>
    <w:rsid w:val="00316E5B"/>
    <w:rsid w:val="00336604"/>
    <w:rsid w:val="00343B4B"/>
    <w:rsid w:val="00365411"/>
    <w:rsid w:val="003B10C5"/>
    <w:rsid w:val="003C12F8"/>
    <w:rsid w:val="003C5605"/>
    <w:rsid w:val="003F1DF7"/>
    <w:rsid w:val="004620F5"/>
    <w:rsid w:val="004B1279"/>
    <w:rsid w:val="004E755D"/>
    <w:rsid w:val="004F26A7"/>
    <w:rsid w:val="004F4CC5"/>
    <w:rsid w:val="0050199F"/>
    <w:rsid w:val="00525C47"/>
    <w:rsid w:val="005374D2"/>
    <w:rsid w:val="00560CDC"/>
    <w:rsid w:val="00571A7A"/>
    <w:rsid w:val="005A3FB9"/>
    <w:rsid w:val="005B3075"/>
    <w:rsid w:val="005D48FB"/>
    <w:rsid w:val="005E1682"/>
    <w:rsid w:val="005F1AFB"/>
    <w:rsid w:val="00613565"/>
    <w:rsid w:val="00642D81"/>
    <w:rsid w:val="00647F39"/>
    <w:rsid w:val="00660CB9"/>
    <w:rsid w:val="006718AB"/>
    <w:rsid w:val="006806F1"/>
    <w:rsid w:val="006904D4"/>
    <w:rsid w:val="006D1834"/>
    <w:rsid w:val="006E138D"/>
    <w:rsid w:val="00726C81"/>
    <w:rsid w:val="0074447A"/>
    <w:rsid w:val="00773605"/>
    <w:rsid w:val="00777E28"/>
    <w:rsid w:val="00782B98"/>
    <w:rsid w:val="007A34C3"/>
    <w:rsid w:val="007C11F6"/>
    <w:rsid w:val="007E1376"/>
    <w:rsid w:val="007F7CAE"/>
    <w:rsid w:val="0080366C"/>
    <w:rsid w:val="00816D9F"/>
    <w:rsid w:val="00857B7E"/>
    <w:rsid w:val="008652A7"/>
    <w:rsid w:val="008744B9"/>
    <w:rsid w:val="008A06AD"/>
    <w:rsid w:val="008A2603"/>
    <w:rsid w:val="008A4ECA"/>
    <w:rsid w:val="008C10F4"/>
    <w:rsid w:val="008C571E"/>
    <w:rsid w:val="008C7CDA"/>
    <w:rsid w:val="008D6666"/>
    <w:rsid w:val="008F11F3"/>
    <w:rsid w:val="008F2DC9"/>
    <w:rsid w:val="00921938"/>
    <w:rsid w:val="00944D4B"/>
    <w:rsid w:val="00945101"/>
    <w:rsid w:val="009456BA"/>
    <w:rsid w:val="00954D82"/>
    <w:rsid w:val="00977CB9"/>
    <w:rsid w:val="009B5D8A"/>
    <w:rsid w:val="009F1881"/>
    <w:rsid w:val="009F4032"/>
    <w:rsid w:val="00A144F9"/>
    <w:rsid w:val="00A570A9"/>
    <w:rsid w:val="00A673F4"/>
    <w:rsid w:val="00A93029"/>
    <w:rsid w:val="00AB1EE1"/>
    <w:rsid w:val="00AC024E"/>
    <w:rsid w:val="00AC1C75"/>
    <w:rsid w:val="00AC70D7"/>
    <w:rsid w:val="00AF693F"/>
    <w:rsid w:val="00B062FB"/>
    <w:rsid w:val="00B10707"/>
    <w:rsid w:val="00B13678"/>
    <w:rsid w:val="00B1672C"/>
    <w:rsid w:val="00B31572"/>
    <w:rsid w:val="00BD5F94"/>
    <w:rsid w:val="00BF03A6"/>
    <w:rsid w:val="00C031D7"/>
    <w:rsid w:val="00C44574"/>
    <w:rsid w:val="00C64B35"/>
    <w:rsid w:val="00C656F4"/>
    <w:rsid w:val="00C72F66"/>
    <w:rsid w:val="00C75B07"/>
    <w:rsid w:val="00C855A3"/>
    <w:rsid w:val="00C90B21"/>
    <w:rsid w:val="00C92BBD"/>
    <w:rsid w:val="00C97C8A"/>
    <w:rsid w:val="00CC177A"/>
    <w:rsid w:val="00D059AE"/>
    <w:rsid w:val="00D05AD4"/>
    <w:rsid w:val="00D76619"/>
    <w:rsid w:val="00D8738C"/>
    <w:rsid w:val="00D90529"/>
    <w:rsid w:val="00D93C27"/>
    <w:rsid w:val="00DC2746"/>
    <w:rsid w:val="00DC5644"/>
    <w:rsid w:val="00DF572C"/>
    <w:rsid w:val="00E13890"/>
    <w:rsid w:val="00E343A2"/>
    <w:rsid w:val="00E96BEE"/>
    <w:rsid w:val="00EA652C"/>
    <w:rsid w:val="00EB0DF6"/>
    <w:rsid w:val="00ED7608"/>
    <w:rsid w:val="00F01A39"/>
    <w:rsid w:val="00F54F21"/>
    <w:rsid w:val="00F62217"/>
    <w:rsid w:val="00F76013"/>
    <w:rsid w:val="00FF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556298"/>
  <w15:chartTrackingRefBased/>
  <w15:docId w15:val="{9F7632C3-D125-4F87-AAB4-B5D007BC1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B21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1C7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1C75"/>
  </w:style>
  <w:style w:type="paragraph" w:styleId="Footer">
    <w:name w:val="footer"/>
    <w:basedOn w:val="Normal"/>
    <w:link w:val="FooterChar"/>
    <w:uiPriority w:val="99"/>
    <w:unhideWhenUsed/>
    <w:rsid w:val="00AC1C7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1C75"/>
  </w:style>
  <w:style w:type="paragraph" w:customStyle="1" w:styleId="SupplementaryMaterial">
    <w:name w:val="Supplementary Material"/>
    <w:basedOn w:val="Title"/>
    <w:next w:val="Title"/>
    <w:qFormat/>
    <w:rsid w:val="00A673F4"/>
    <w:pPr>
      <w:widowControl/>
      <w:suppressLineNumbers/>
      <w:wordWrap/>
      <w:autoSpaceDE/>
      <w:autoSpaceDN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673F4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673F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4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661034-BE67-4563-AAFA-A499AD910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8</Words>
  <Characters>5351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hyun Lee</dc:creator>
  <cp:keywords/>
  <dc:description/>
  <cp:lastModifiedBy>Misty Robson</cp:lastModifiedBy>
  <cp:revision>3</cp:revision>
  <dcterms:created xsi:type="dcterms:W3CDTF">2022-10-06T13:53:00Z</dcterms:created>
  <dcterms:modified xsi:type="dcterms:W3CDTF">2022-10-06T13:53:00Z</dcterms:modified>
</cp:coreProperties>
</file>